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10DE0A" w14:textId="77777777" w:rsidR="00D5461F" w:rsidRDefault="00D5461F" w:rsidP="00AC7C70">
      <w:pPr>
        <w:rPr>
          <w:lang w:val="en-AU"/>
        </w:rPr>
      </w:pPr>
    </w:p>
    <w:p w14:paraId="35914B4C" w14:textId="77777777" w:rsidR="00AC7C70" w:rsidRPr="00AC7C70" w:rsidRDefault="00AC7C70" w:rsidP="00AC7C70">
      <w:pPr>
        <w:rPr>
          <w:lang w:val="en-AU"/>
        </w:rPr>
      </w:pPr>
    </w:p>
    <w:p w14:paraId="6DEB02B0" w14:textId="77777777" w:rsidR="003C5BFB" w:rsidRPr="000F48A5" w:rsidRDefault="003C5BFB" w:rsidP="003C5BFB">
      <w:pPr>
        <w:jc w:val="center"/>
      </w:pPr>
      <w:r w:rsidRPr="003C5BFB">
        <w:t>Do autistic individuals show atypical performance in probabilistic learning? A comparison of cue-number, predictive strength, and prediction error.</w:t>
      </w:r>
    </w:p>
    <w:p w14:paraId="281983ED" w14:textId="77777777" w:rsidR="002A45D6" w:rsidRDefault="002A45D6" w:rsidP="00AC7C70">
      <w:pPr>
        <w:jc w:val="center"/>
      </w:pPr>
    </w:p>
    <w:p w14:paraId="34A37726" w14:textId="5609D111" w:rsidR="002A45D6" w:rsidRPr="00C87713" w:rsidRDefault="002A45D6" w:rsidP="002A45D6">
      <w:pPr>
        <w:jc w:val="center"/>
        <w:rPr>
          <w:b/>
          <w:bCs/>
        </w:rPr>
      </w:pPr>
      <w:r w:rsidRPr="00C87713">
        <w:rPr>
          <w:b/>
          <w:bCs/>
        </w:rPr>
        <w:t>ADDITIONAL FILE 1</w:t>
      </w:r>
    </w:p>
    <w:p w14:paraId="15B4757D" w14:textId="77777777" w:rsidR="00AC7C70" w:rsidRPr="000F48A5" w:rsidRDefault="00AC7C70" w:rsidP="002A45D6"/>
    <w:p w14:paraId="470C0970" w14:textId="23F5F880" w:rsidR="00AC7C70" w:rsidRPr="000F48A5" w:rsidRDefault="00AC7C70" w:rsidP="00AC7C70">
      <w:pPr>
        <w:jc w:val="center"/>
        <w:rPr>
          <w:lang w:val="en-AU"/>
        </w:rPr>
      </w:pPr>
      <w:r w:rsidRPr="000F48A5">
        <w:rPr>
          <w:lang w:val="en-AU"/>
        </w:rPr>
        <w:t xml:space="preserve">Jia </w:t>
      </w:r>
      <w:proofErr w:type="spellStart"/>
      <w:r w:rsidRPr="000F48A5">
        <w:rPr>
          <w:lang w:val="en-AU"/>
        </w:rPr>
        <w:t>Hoong</w:t>
      </w:r>
      <w:proofErr w:type="spellEnd"/>
      <w:r w:rsidRPr="000F48A5">
        <w:rPr>
          <w:lang w:val="en-AU"/>
        </w:rPr>
        <w:t xml:space="preserve"> Ong</w:t>
      </w:r>
      <w:r w:rsidRPr="000F48A5">
        <w:rPr>
          <w:vertAlign w:val="superscript"/>
          <w:lang w:val="en-AU"/>
        </w:rPr>
        <w:t>1</w:t>
      </w:r>
      <w:r w:rsidRPr="000F48A5">
        <w:rPr>
          <w:lang w:val="en-AU"/>
        </w:rPr>
        <w:t>, Lei</w:t>
      </w:r>
      <w:r w:rsidR="003137C0" w:rsidRPr="000F48A5">
        <w:rPr>
          <w:lang w:val="en-AU"/>
        </w:rPr>
        <w:t xml:space="preserve"> Zhang</w:t>
      </w:r>
      <w:r w:rsidR="004D1157" w:rsidRPr="000F48A5">
        <w:rPr>
          <w:vertAlign w:val="superscript"/>
          <w:lang w:val="en-AU"/>
        </w:rPr>
        <w:t>2</w:t>
      </w:r>
      <w:r w:rsidR="005C0DB5" w:rsidRPr="000F48A5">
        <w:rPr>
          <w:vertAlign w:val="superscript"/>
          <w:lang w:val="en-AU"/>
        </w:rPr>
        <w:t>,</w:t>
      </w:r>
      <w:r w:rsidR="004D1157" w:rsidRPr="000F48A5">
        <w:rPr>
          <w:vertAlign w:val="superscript"/>
          <w:lang w:val="en-AU"/>
        </w:rPr>
        <w:t>3</w:t>
      </w:r>
      <w:r w:rsidR="005C0DB5" w:rsidRPr="000F48A5">
        <w:rPr>
          <w:vertAlign w:val="superscript"/>
          <w:lang w:val="en-AU"/>
        </w:rPr>
        <w:t>,</w:t>
      </w:r>
      <w:r w:rsidR="004D1157" w:rsidRPr="000F48A5">
        <w:rPr>
          <w:vertAlign w:val="superscript"/>
          <w:lang w:val="en-AU"/>
        </w:rPr>
        <w:t>4</w:t>
      </w:r>
      <w:r w:rsidRPr="000F48A5">
        <w:rPr>
          <w:lang w:val="en-AU"/>
        </w:rPr>
        <w:t>, and Fang Liu</w:t>
      </w:r>
      <w:r w:rsidR="004D1157" w:rsidRPr="000F48A5">
        <w:rPr>
          <w:vertAlign w:val="superscript"/>
          <w:lang w:val="en-AU"/>
        </w:rPr>
        <w:t>5</w:t>
      </w:r>
      <w:r w:rsidRPr="000F48A5">
        <w:rPr>
          <w:vertAlign w:val="superscript"/>
          <w:lang w:val="en-AU"/>
        </w:rPr>
        <w:t>*</w:t>
      </w:r>
    </w:p>
    <w:p w14:paraId="5C93C4D2" w14:textId="77777777" w:rsidR="00AC7C70" w:rsidRPr="000F48A5" w:rsidRDefault="00AC7C70" w:rsidP="00AC7C70">
      <w:pPr>
        <w:jc w:val="center"/>
        <w:rPr>
          <w:lang w:val="en-AU"/>
        </w:rPr>
      </w:pPr>
    </w:p>
    <w:p w14:paraId="31291FBD" w14:textId="10E8A31F" w:rsidR="00EF10CA" w:rsidRPr="000F48A5" w:rsidRDefault="00AC7C70" w:rsidP="00EF10CA">
      <w:pPr>
        <w:jc w:val="center"/>
      </w:pPr>
      <w:r w:rsidRPr="000F48A5">
        <w:rPr>
          <w:vertAlign w:val="superscript"/>
          <w:lang w:val="en-AU"/>
        </w:rPr>
        <w:t>1</w:t>
      </w:r>
      <w:r w:rsidR="00EF10CA" w:rsidRPr="000F48A5">
        <w:t>Department of Psychology, School of Social Sciences, Nottingham Trent University, Nottingham, United Kingdom</w:t>
      </w:r>
    </w:p>
    <w:p w14:paraId="76B59F74" w14:textId="25D2159C" w:rsidR="002A4EFD" w:rsidRPr="000F48A5" w:rsidRDefault="004D1157" w:rsidP="00AC7C70">
      <w:pPr>
        <w:jc w:val="center"/>
      </w:pPr>
      <w:r w:rsidRPr="000F48A5">
        <w:rPr>
          <w:vertAlign w:val="superscript"/>
        </w:rPr>
        <w:t>2</w:t>
      </w:r>
      <w:r w:rsidR="00916C03" w:rsidRPr="000F48A5">
        <w:t>Centre for Human Brain Health, School of Psychology, University of Birmingham, Birmingham, United Kingdom</w:t>
      </w:r>
    </w:p>
    <w:p w14:paraId="6E8BE6FA" w14:textId="0793C629" w:rsidR="00781B69" w:rsidRPr="000F48A5" w:rsidRDefault="004D1157" w:rsidP="00AC7C70">
      <w:pPr>
        <w:jc w:val="center"/>
      </w:pPr>
      <w:r w:rsidRPr="000F48A5">
        <w:rPr>
          <w:vertAlign w:val="superscript"/>
        </w:rPr>
        <w:t>3</w:t>
      </w:r>
      <w:r w:rsidR="00781B69" w:rsidRPr="000F48A5">
        <w:t>Institute for Mental Health, School of Psychology, University of Birmingham, Birmingham, United Kingdom</w:t>
      </w:r>
    </w:p>
    <w:p w14:paraId="2227CF85" w14:textId="4B25C71F" w:rsidR="00781B69" w:rsidRPr="000F48A5" w:rsidRDefault="004D1157" w:rsidP="00AC7C70">
      <w:pPr>
        <w:jc w:val="center"/>
      </w:pPr>
      <w:r w:rsidRPr="000F48A5">
        <w:rPr>
          <w:vertAlign w:val="superscript"/>
        </w:rPr>
        <w:t>4</w:t>
      </w:r>
      <w:r w:rsidR="00781B69" w:rsidRPr="000F48A5">
        <w:t>Centre for Developmental Science, School of Psychology, University of Birmingham, Birmingham, United Kingdom</w:t>
      </w:r>
    </w:p>
    <w:p w14:paraId="26CF9EFD" w14:textId="77777777" w:rsidR="004D1157" w:rsidRPr="000F48A5" w:rsidRDefault="004D1157" w:rsidP="004D1157">
      <w:pPr>
        <w:jc w:val="center"/>
      </w:pPr>
      <w:r w:rsidRPr="000F48A5">
        <w:rPr>
          <w:vertAlign w:val="superscript"/>
          <w:lang w:val="en-AU"/>
        </w:rPr>
        <w:t>5</w:t>
      </w:r>
      <w:r w:rsidRPr="000F48A5">
        <w:rPr>
          <w:lang w:val="en-AU"/>
        </w:rPr>
        <w:t xml:space="preserve">School of Psychology and Clinical Language Sciences, </w:t>
      </w:r>
      <w:r w:rsidRPr="000F48A5">
        <w:t>University of Reading, Reading, United Kingdom</w:t>
      </w:r>
    </w:p>
    <w:p w14:paraId="4672EA42" w14:textId="77777777" w:rsidR="00916C03" w:rsidRPr="000F48A5" w:rsidRDefault="00916C03" w:rsidP="00CD0859"/>
    <w:p w14:paraId="792A67E9" w14:textId="77777777" w:rsidR="00ED08D6" w:rsidRPr="000F48A5" w:rsidRDefault="00ED08D6" w:rsidP="006F1484">
      <w:pPr>
        <w:pStyle w:val="Heading1"/>
        <w:sectPr w:rsidR="00ED08D6" w:rsidRPr="000F48A5" w:rsidSect="00CE200A">
          <w:headerReference w:type="even" r:id="rId8"/>
          <w:headerReference w:type="default" r:id="rId9"/>
          <w:headerReference w:type="first" r:id="rId10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31FD4579" w14:textId="1F720BFB" w:rsidR="00480165" w:rsidRDefault="00A2288A" w:rsidP="002A45D6">
      <w:pPr>
        <w:pStyle w:val="Heading1"/>
        <w:jc w:val="left"/>
      </w:pPr>
      <w:r>
        <w:lastRenderedPageBreak/>
        <w:t xml:space="preserve">Re-analysis of the single-cue and multi-cue tasks </w:t>
      </w:r>
      <w:r w:rsidR="00775D5D">
        <w:t>using GAMM</w:t>
      </w:r>
    </w:p>
    <w:p w14:paraId="59EDB4CF" w14:textId="304DF3EA" w:rsidR="00775D5D" w:rsidRDefault="00775D5D" w:rsidP="00A2288A">
      <w:pPr>
        <w:rPr>
          <w:lang w:val="en-AU"/>
        </w:rPr>
      </w:pPr>
      <w:r>
        <w:rPr>
          <w:lang w:val="en-AU"/>
        </w:rPr>
        <w:t>H</w:t>
      </w:r>
      <w:r w:rsidR="00501B9C">
        <w:rPr>
          <w:lang w:val="en-AU"/>
        </w:rPr>
        <w:t xml:space="preserve">ere, </w:t>
      </w:r>
      <w:r w:rsidR="00632A1E">
        <w:rPr>
          <w:lang w:val="en-AU"/>
        </w:rPr>
        <w:t>we reanalysed the</w:t>
      </w:r>
      <w:r w:rsidR="00227111">
        <w:rPr>
          <w:lang w:val="en-AU"/>
        </w:rPr>
        <w:t xml:space="preserve"> single-cue task and multi-cue task</w:t>
      </w:r>
      <w:r w:rsidR="00501B9C">
        <w:rPr>
          <w:lang w:val="en-AU"/>
        </w:rPr>
        <w:t xml:space="preserve"> using </w:t>
      </w:r>
      <w:r>
        <w:rPr>
          <w:lang w:val="en-AU"/>
        </w:rPr>
        <w:t>Generalised Additive Mixed Models, instead of Generalised Linear Mixed Effects models</w:t>
      </w:r>
      <w:r w:rsidR="00913A33">
        <w:rPr>
          <w:lang w:val="en-AU"/>
        </w:rPr>
        <w:t xml:space="preserve">, to explore whether the learning trajectories </w:t>
      </w:r>
      <w:r w:rsidR="009C6383">
        <w:rPr>
          <w:lang w:val="en-AU"/>
        </w:rPr>
        <w:t xml:space="preserve">differed by group and by condition in both tasks. </w:t>
      </w:r>
      <w:r w:rsidR="00294FCC">
        <w:rPr>
          <w:lang w:val="en-AU"/>
        </w:rPr>
        <w:t xml:space="preserve"> </w:t>
      </w:r>
    </w:p>
    <w:p w14:paraId="2C3299C1" w14:textId="4E204EE7" w:rsidR="00A2288A" w:rsidRPr="00915320" w:rsidRDefault="00775D5D" w:rsidP="00915320">
      <w:pPr>
        <w:ind w:firstLine="720"/>
      </w:pPr>
      <w:r>
        <w:rPr>
          <w:lang w:val="en-AU"/>
        </w:rPr>
        <w:t xml:space="preserve">The approach taken to analyse both tasks are similar. </w:t>
      </w:r>
      <w:r w:rsidR="005A4E0E">
        <w:rPr>
          <w:lang w:val="en-AU"/>
        </w:rPr>
        <w:t xml:space="preserve">First, trials were divided into four blocks, and the mean score for each block per condition was obtained for each participant. </w:t>
      </w:r>
      <w:r w:rsidR="00913A33">
        <w:rPr>
          <w:lang w:val="en-AU"/>
        </w:rPr>
        <w:t xml:space="preserve">The outcome variable for the model was the mean score. </w:t>
      </w:r>
      <w:r w:rsidR="00CB40F6" w:rsidRPr="00CB40F6">
        <w:t>The model included the parametric interaction between group and condition</w:t>
      </w:r>
      <w:r w:rsidR="00085F96">
        <w:t xml:space="preserve">, which was ordered (for single-cue, the reference level was </w:t>
      </w:r>
      <w:r w:rsidR="00E34FDC">
        <w:t>autistic group-deterministic condition; for multi-cue, the reference level was autistic group-</w:t>
      </w:r>
      <w:r w:rsidR="009F2B28">
        <w:t>ambiguous condition</w:t>
      </w:r>
      <w:r w:rsidR="00085F96">
        <w:t>)</w:t>
      </w:r>
      <w:r w:rsidR="009F2B28">
        <w:t>.</w:t>
      </w:r>
      <w:r w:rsidR="00CB40F6" w:rsidRPr="00CB40F6">
        <w:t xml:space="preserve"> </w:t>
      </w:r>
      <w:r w:rsidR="00085F96">
        <w:t>The model also</w:t>
      </w:r>
      <w:r w:rsidR="00CB40F6" w:rsidRPr="00CB40F6">
        <w:t xml:space="preserve"> included a reference smooth for </w:t>
      </w:r>
      <w:r w:rsidR="008D3D2F">
        <w:t>block</w:t>
      </w:r>
      <w:r w:rsidR="00CB40F6" w:rsidRPr="00CB40F6">
        <w:t xml:space="preserve"> and a difference smooth for </w:t>
      </w:r>
      <w:r w:rsidR="008D3D2F">
        <w:t>block</w:t>
      </w:r>
      <w:r w:rsidR="00CB40F6" w:rsidRPr="00CB40F6">
        <w:t xml:space="preserve"> by group and condition. Random smooths </w:t>
      </w:r>
      <w:r w:rsidR="00CB40F6" w:rsidRPr="00241795">
        <w:t xml:space="preserve">were also incorporated for participants over </w:t>
      </w:r>
      <w:r w:rsidR="008D3D2F">
        <w:t>block</w:t>
      </w:r>
      <w:r w:rsidR="00CB40F6" w:rsidRPr="00241795">
        <w:t>.</w:t>
      </w:r>
      <w:r w:rsidR="001D4AA6" w:rsidRPr="00241795">
        <w:t xml:space="preserve"> The full model is compared to a null model, </w:t>
      </w:r>
      <w:r w:rsidR="00241795" w:rsidRPr="00241795">
        <w:t xml:space="preserve">where only the reference smooth of </w:t>
      </w:r>
      <w:r w:rsidR="008D3D2F">
        <w:t>block</w:t>
      </w:r>
      <w:r w:rsidR="00241795" w:rsidRPr="00241795">
        <w:t xml:space="preserve"> and random participant smooths were included.</w:t>
      </w:r>
      <w:r w:rsidR="00544BA9">
        <w:t xml:space="preserve"> </w:t>
      </w:r>
      <w:r w:rsidR="00241795" w:rsidRPr="00241795">
        <w:t>Both models were fitted using the maximum likelihood method to enable model comparison.</w:t>
      </w:r>
      <w:r w:rsidR="00544BA9">
        <w:t xml:space="preserve"> </w:t>
      </w:r>
      <w:r w:rsidR="00C576A5">
        <w:rPr>
          <w:lang w:val="en-AU"/>
        </w:rPr>
        <w:t xml:space="preserve">Model fitting was done using the </w:t>
      </w:r>
      <w:proofErr w:type="gramStart"/>
      <w:r w:rsidR="00C576A5" w:rsidRPr="00C576A5">
        <w:rPr>
          <w:i/>
          <w:iCs/>
          <w:lang w:val="en-AU"/>
        </w:rPr>
        <w:t>bam(</w:t>
      </w:r>
      <w:proofErr w:type="gramEnd"/>
      <w:r w:rsidR="00C576A5" w:rsidRPr="00C576A5">
        <w:rPr>
          <w:i/>
          <w:iCs/>
          <w:lang w:val="en-AU"/>
        </w:rPr>
        <w:t>)</w:t>
      </w:r>
      <w:r w:rsidR="00C576A5">
        <w:rPr>
          <w:lang w:val="en-AU"/>
        </w:rPr>
        <w:t xml:space="preserve"> function of the </w:t>
      </w:r>
      <w:proofErr w:type="spellStart"/>
      <w:r w:rsidR="00C576A5" w:rsidRPr="00C576A5">
        <w:rPr>
          <w:i/>
          <w:iCs/>
          <w:lang w:val="en-AU"/>
        </w:rPr>
        <w:t>mgcv</w:t>
      </w:r>
      <w:proofErr w:type="spellEnd"/>
      <w:r w:rsidR="00C576A5">
        <w:rPr>
          <w:lang w:val="en-AU"/>
        </w:rPr>
        <w:t xml:space="preserve"> package.</w:t>
      </w:r>
      <w:r w:rsidR="000B7E23">
        <w:rPr>
          <w:lang w:val="en-AU"/>
        </w:rPr>
        <w:t xml:space="preserve"> </w:t>
      </w:r>
      <w:r w:rsidR="00544BA9">
        <w:t xml:space="preserve">In both tasks, the full model </w:t>
      </w:r>
      <w:r w:rsidR="008D3D2F">
        <w:t>wa</w:t>
      </w:r>
      <w:r w:rsidR="00544BA9">
        <w:t>s preferred so, for brevity, t</w:t>
      </w:r>
      <w:r w:rsidR="00294FCC">
        <w:rPr>
          <w:lang w:val="en-AU"/>
        </w:rPr>
        <w:t xml:space="preserve">he results of </w:t>
      </w:r>
      <w:r w:rsidR="00544BA9">
        <w:rPr>
          <w:lang w:val="en-AU"/>
        </w:rPr>
        <w:t xml:space="preserve">the final model </w:t>
      </w:r>
      <w:r w:rsidR="00294FCC">
        <w:rPr>
          <w:lang w:val="en-AU"/>
        </w:rPr>
        <w:t>are reportedly separately below.</w:t>
      </w:r>
    </w:p>
    <w:p w14:paraId="54AEBDC8" w14:textId="77777777" w:rsidR="00294FCC" w:rsidRDefault="00294FCC" w:rsidP="00A2288A">
      <w:pPr>
        <w:rPr>
          <w:lang w:val="en-AU"/>
        </w:rPr>
      </w:pPr>
    </w:p>
    <w:p w14:paraId="24904751" w14:textId="77777777" w:rsidR="00E05E68" w:rsidRDefault="00E05E68" w:rsidP="00E05E68">
      <w:pPr>
        <w:pStyle w:val="Heading2"/>
      </w:pPr>
      <w:r>
        <w:t>Single-cue probabilistic learning task</w:t>
      </w:r>
    </w:p>
    <w:p w14:paraId="4C6C3B3D" w14:textId="24608613" w:rsidR="00C572F2" w:rsidRPr="00D3641C" w:rsidRDefault="00C501D2" w:rsidP="00D3641C">
      <w:r w:rsidRPr="00C572F2">
        <w:t>Model output is shown in Table A1.1.</w:t>
      </w:r>
      <w:r w:rsidR="00BB06C8" w:rsidRPr="00C572F2">
        <w:t xml:space="preserve"> The parametric effects revealed that relative to the reference level (i.e., autistic group’s performance on the Deterministic condition), there was no significant differences with the non-autistic group’s performance on the same condition</w:t>
      </w:r>
      <w:r w:rsidR="00785E85" w:rsidRPr="00C572F2">
        <w:t xml:space="preserve">. The autistic group’s performance on the Deterministic condition was significantly better than </w:t>
      </w:r>
      <w:r w:rsidR="00C572F2" w:rsidRPr="00C572F2">
        <w:t xml:space="preserve">that of the probabilistic condition for both groups. </w:t>
      </w:r>
      <w:r w:rsidR="00482CB9">
        <w:t xml:space="preserve"> </w:t>
      </w:r>
    </w:p>
    <w:p w14:paraId="72F6514C" w14:textId="77777777" w:rsidR="00E30FCA" w:rsidRDefault="00E30FCA" w:rsidP="00B316B3">
      <w:pPr>
        <w:rPr>
          <w:lang w:val="en-AU"/>
        </w:rPr>
      </w:pPr>
    </w:p>
    <w:p w14:paraId="70DCCEAF" w14:textId="5ECD4B61" w:rsidR="00E30FCA" w:rsidRPr="00E30FCA" w:rsidRDefault="00E30FCA" w:rsidP="00B316B3">
      <w:pPr>
        <w:rPr>
          <w:b/>
          <w:bCs/>
          <w:lang w:val="en-AU"/>
        </w:rPr>
      </w:pPr>
      <w:r w:rsidRPr="00E30FCA">
        <w:rPr>
          <w:b/>
          <w:bCs/>
          <w:lang w:val="en-AU"/>
        </w:rPr>
        <w:lastRenderedPageBreak/>
        <w:t>Table A1.1</w:t>
      </w:r>
    </w:p>
    <w:p w14:paraId="6FFF7093" w14:textId="6E80E31C" w:rsidR="00E30FCA" w:rsidRPr="007E54AE" w:rsidRDefault="00E30FCA" w:rsidP="00B316B3">
      <w:pPr>
        <w:rPr>
          <w:i/>
          <w:iCs/>
          <w:lang w:val="en-AU"/>
        </w:rPr>
      </w:pPr>
      <w:r w:rsidRPr="007E54AE">
        <w:rPr>
          <w:i/>
          <w:iCs/>
          <w:lang w:val="en-AU"/>
        </w:rPr>
        <w:t xml:space="preserve">Model output for the single-cue task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559"/>
        <w:gridCol w:w="1418"/>
        <w:gridCol w:w="1275"/>
        <w:gridCol w:w="1083"/>
      </w:tblGrid>
      <w:tr w:rsidR="000E2F85" w14:paraId="27C1E6C5" w14:textId="77777777" w:rsidTr="00E30FCA">
        <w:tc>
          <w:tcPr>
            <w:tcW w:w="3681" w:type="dxa"/>
          </w:tcPr>
          <w:p w14:paraId="0DE68B87" w14:textId="1DCBC170" w:rsidR="00FD405A" w:rsidRPr="00E30FCA" w:rsidRDefault="00FD405A" w:rsidP="00B316B3">
            <w:pPr>
              <w:rPr>
                <w:b/>
                <w:bCs/>
                <w:lang w:val="en-AU"/>
              </w:rPr>
            </w:pPr>
            <w:r w:rsidRPr="00E30FCA">
              <w:rPr>
                <w:b/>
                <w:bCs/>
                <w:lang w:val="en-AU"/>
              </w:rPr>
              <w:t>Parametric coefficients</w:t>
            </w:r>
          </w:p>
        </w:tc>
        <w:tc>
          <w:tcPr>
            <w:tcW w:w="1559" w:type="dxa"/>
          </w:tcPr>
          <w:p w14:paraId="60837D41" w14:textId="7287346F" w:rsidR="00FD405A" w:rsidRPr="00E30FCA" w:rsidRDefault="000E2F85" w:rsidP="00B316B3">
            <w:pPr>
              <w:rPr>
                <w:b/>
                <w:bCs/>
                <w:lang w:val="en-AU"/>
              </w:rPr>
            </w:pPr>
            <w:r w:rsidRPr="00E30FCA">
              <w:rPr>
                <w:b/>
                <w:bCs/>
                <w:lang w:val="en-AU"/>
              </w:rPr>
              <w:t>Estimate</w:t>
            </w:r>
          </w:p>
        </w:tc>
        <w:tc>
          <w:tcPr>
            <w:tcW w:w="1418" w:type="dxa"/>
          </w:tcPr>
          <w:p w14:paraId="2F68FDD5" w14:textId="1E527FC3" w:rsidR="00FD405A" w:rsidRPr="00E30FCA" w:rsidRDefault="000E2F85" w:rsidP="00B316B3">
            <w:pPr>
              <w:rPr>
                <w:b/>
                <w:bCs/>
                <w:lang w:val="en-AU"/>
              </w:rPr>
            </w:pPr>
            <w:r w:rsidRPr="00E30FCA">
              <w:rPr>
                <w:b/>
                <w:bCs/>
                <w:lang w:val="en-AU"/>
              </w:rPr>
              <w:t>Std. Error</w:t>
            </w:r>
          </w:p>
        </w:tc>
        <w:tc>
          <w:tcPr>
            <w:tcW w:w="1275" w:type="dxa"/>
          </w:tcPr>
          <w:p w14:paraId="69DE9856" w14:textId="0044E1DB" w:rsidR="00FD405A" w:rsidRPr="00E30FCA" w:rsidRDefault="000E2F85" w:rsidP="00B316B3">
            <w:pPr>
              <w:rPr>
                <w:b/>
                <w:bCs/>
                <w:i/>
                <w:iCs/>
                <w:lang w:val="en-AU"/>
              </w:rPr>
            </w:pPr>
            <w:r w:rsidRPr="00E30FCA">
              <w:rPr>
                <w:b/>
                <w:bCs/>
                <w:i/>
                <w:iCs/>
                <w:lang w:val="en-AU"/>
              </w:rPr>
              <w:t>t</w:t>
            </w:r>
          </w:p>
        </w:tc>
        <w:tc>
          <w:tcPr>
            <w:tcW w:w="1083" w:type="dxa"/>
          </w:tcPr>
          <w:p w14:paraId="1B8711C8" w14:textId="4D9C7931" w:rsidR="00FD405A" w:rsidRPr="00E30FCA" w:rsidRDefault="000E2F85" w:rsidP="00B316B3">
            <w:pPr>
              <w:rPr>
                <w:b/>
                <w:bCs/>
                <w:i/>
                <w:iCs/>
                <w:lang w:val="en-AU"/>
              </w:rPr>
            </w:pPr>
            <w:r w:rsidRPr="00E30FCA">
              <w:rPr>
                <w:b/>
                <w:bCs/>
                <w:i/>
                <w:iCs/>
                <w:lang w:val="en-AU"/>
              </w:rPr>
              <w:t>p</w:t>
            </w:r>
          </w:p>
        </w:tc>
      </w:tr>
      <w:tr w:rsidR="000E2F85" w14:paraId="759A588B" w14:textId="77777777" w:rsidTr="00E30FCA">
        <w:tc>
          <w:tcPr>
            <w:tcW w:w="3681" w:type="dxa"/>
          </w:tcPr>
          <w:p w14:paraId="54BEE77C" w14:textId="7E1D0BDB" w:rsidR="00FD405A" w:rsidRDefault="00FD405A" w:rsidP="00B316B3">
            <w:pPr>
              <w:rPr>
                <w:lang w:val="en-AU"/>
              </w:rPr>
            </w:pPr>
            <w:r>
              <w:rPr>
                <w:lang w:val="en-AU"/>
              </w:rPr>
              <w:t>(Intercept)</w:t>
            </w:r>
          </w:p>
        </w:tc>
        <w:tc>
          <w:tcPr>
            <w:tcW w:w="1559" w:type="dxa"/>
          </w:tcPr>
          <w:p w14:paraId="3AC36AAC" w14:textId="0F06F277" w:rsidR="00FD405A" w:rsidRDefault="000E2F85" w:rsidP="00B316B3">
            <w:pPr>
              <w:rPr>
                <w:lang w:val="en-AU"/>
              </w:rPr>
            </w:pPr>
            <w:r>
              <w:rPr>
                <w:lang w:val="en-AU"/>
              </w:rPr>
              <w:t>0.6</w:t>
            </w:r>
            <w:r w:rsidR="0008432E">
              <w:rPr>
                <w:lang w:val="en-AU"/>
              </w:rPr>
              <w:t>8</w:t>
            </w:r>
          </w:p>
        </w:tc>
        <w:tc>
          <w:tcPr>
            <w:tcW w:w="1418" w:type="dxa"/>
          </w:tcPr>
          <w:p w14:paraId="75E00E2A" w14:textId="0EC4DEB9" w:rsidR="00FD405A" w:rsidRDefault="0008432E" w:rsidP="00B316B3">
            <w:pPr>
              <w:rPr>
                <w:lang w:val="en-AU"/>
              </w:rPr>
            </w:pPr>
            <w:r>
              <w:rPr>
                <w:lang w:val="en-AU"/>
              </w:rPr>
              <w:t>0.02</w:t>
            </w:r>
          </w:p>
        </w:tc>
        <w:tc>
          <w:tcPr>
            <w:tcW w:w="1275" w:type="dxa"/>
          </w:tcPr>
          <w:p w14:paraId="2F8C5E9D" w14:textId="3BF5BB53" w:rsidR="00FD405A" w:rsidRDefault="0008432E" w:rsidP="00B316B3">
            <w:pPr>
              <w:rPr>
                <w:lang w:val="en-AU"/>
              </w:rPr>
            </w:pPr>
            <w:r>
              <w:rPr>
                <w:lang w:val="en-AU"/>
              </w:rPr>
              <w:t>30.66</w:t>
            </w:r>
          </w:p>
        </w:tc>
        <w:tc>
          <w:tcPr>
            <w:tcW w:w="1083" w:type="dxa"/>
          </w:tcPr>
          <w:p w14:paraId="37168287" w14:textId="59E109EC" w:rsidR="00FD405A" w:rsidRDefault="0008432E" w:rsidP="00B316B3">
            <w:pPr>
              <w:rPr>
                <w:lang w:val="en-AU"/>
              </w:rPr>
            </w:pPr>
            <w:r>
              <w:rPr>
                <w:lang w:val="en-AU"/>
              </w:rPr>
              <w:t>&lt;.001</w:t>
            </w:r>
          </w:p>
        </w:tc>
      </w:tr>
      <w:tr w:rsidR="000E2F85" w14:paraId="277EE78F" w14:textId="77777777" w:rsidTr="00E30FCA">
        <w:tc>
          <w:tcPr>
            <w:tcW w:w="3681" w:type="dxa"/>
          </w:tcPr>
          <w:p w14:paraId="3D43D517" w14:textId="27677449" w:rsidR="00FD405A" w:rsidRDefault="00FD405A" w:rsidP="00B316B3">
            <w:pPr>
              <w:rPr>
                <w:lang w:val="en-AU"/>
              </w:rPr>
            </w:pPr>
            <w:proofErr w:type="spellStart"/>
            <w:proofErr w:type="gramStart"/>
            <w:r>
              <w:rPr>
                <w:lang w:val="en-AU"/>
              </w:rPr>
              <w:t>NT.Det</w:t>
            </w:r>
            <w:r w:rsidR="00A00C3C">
              <w:rPr>
                <w:lang w:val="en-AU"/>
              </w:rPr>
              <w:t>erministic</w:t>
            </w:r>
            <w:proofErr w:type="spellEnd"/>
            <w:proofErr w:type="gramEnd"/>
          </w:p>
        </w:tc>
        <w:tc>
          <w:tcPr>
            <w:tcW w:w="1559" w:type="dxa"/>
          </w:tcPr>
          <w:p w14:paraId="6E52B24A" w14:textId="1F2ACEF7" w:rsidR="00FD405A" w:rsidRDefault="0008432E" w:rsidP="00B316B3">
            <w:pPr>
              <w:rPr>
                <w:lang w:val="en-AU"/>
              </w:rPr>
            </w:pPr>
            <w:r>
              <w:rPr>
                <w:lang w:val="en-AU"/>
              </w:rPr>
              <w:t>-0.01</w:t>
            </w:r>
          </w:p>
        </w:tc>
        <w:tc>
          <w:tcPr>
            <w:tcW w:w="1418" w:type="dxa"/>
          </w:tcPr>
          <w:p w14:paraId="758EA00A" w14:textId="44D32750" w:rsidR="00FD405A" w:rsidRDefault="0008432E" w:rsidP="00B316B3">
            <w:pPr>
              <w:rPr>
                <w:lang w:val="en-AU"/>
              </w:rPr>
            </w:pPr>
            <w:r>
              <w:rPr>
                <w:lang w:val="en-AU"/>
              </w:rPr>
              <w:t>0.03</w:t>
            </w:r>
          </w:p>
        </w:tc>
        <w:tc>
          <w:tcPr>
            <w:tcW w:w="1275" w:type="dxa"/>
          </w:tcPr>
          <w:p w14:paraId="7B9E93B2" w14:textId="6B100E97" w:rsidR="00FD405A" w:rsidRDefault="0008432E" w:rsidP="00B316B3">
            <w:pPr>
              <w:rPr>
                <w:lang w:val="en-AU"/>
              </w:rPr>
            </w:pPr>
            <w:r>
              <w:rPr>
                <w:lang w:val="en-AU"/>
              </w:rPr>
              <w:t>-0.46</w:t>
            </w:r>
          </w:p>
        </w:tc>
        <w:tc>
          <w:tcPr>
            <w:tcW w:w="1083" w:type="dxa"/>
          </w:tcPr>
          <w:p w14:paraId="0D94FB71" w14:textId="6B526155" w:rsidR="00FD405A" w:rsidRDefault="0008432E" w:rsidP="00B316B3">
            <w:pPr>
              <w:rPr>
                <w:lang w:val="en-AU"/>
              </w:rPr>
            </w:pPr>
            <w:r>
              <w:rPr>
                <w:lang w:val="en-AU"/>
              </w:rPr>
              <w:t>.64</w:t>
            </w:r>
            <w:r w:rsidR="00023AD0">
              <w:rPr>
                <w:lang w:val="en-AU"/>
              </w:rPr>
              <w:t>4</w:t>
            </w:r>
          </w:p>
        </w:tc>
      </w:tr>
      <w:tr w:rsidR="000E2F85" w14:paraId="5A6DBBB5" w14:textId="77777777" w:rsidTr="00E30FCA">
        <w:tc>
          <w:tcPr>
            <w:tcW w:w="3681" w:type="dxa"/>
          </w:tcPr>
          <w:p w14:paraId="4A8613B1" w14:textId="27CE42BF" w:rsidR="00FD405A" w:rsidRDefault="00FE1B1F" w:rsidP="00B316B3">
            <w:pPr>
              <w:rPr>
                <w:lang w:val="en-AU"/>
              </w:rPr>
            </w:pPr>
            <w:proofErr w:type="spellStart"/>
            <w:proofErr w:type="gramStart"/>
            <w:r>
              <w:rPr>
                <w:lang w:val="en-AU"/>
              </w:rPr>
              <w:t>AS.Prob</w:t>
            </w:r>
            <w:r w:rsidR="00A00C3C">
              <w:rPr>
                <w:lang w:val="en-AU"/>
              </w:rPr>
              <w:t>abilistic</w:t>
            </w:r>
            <w:proofErr w:type="spellEnd"/>
            <w:proofErr w:type="gramEnd"/>
          </w:p>
        </w:tc>
        <w:tc>
          <w:tcPr>
            <w:tcW w:w="1559" w:type="dxa"/>
          </w:tcPr>
          <w:p w14:paraId="14AE56BA" w14:textId="42071EF1" w:rsidR="00FD405A" w:rsidRDefault="0085587F" w:rsidP="00B316B3">
            <w:pPr>
              <w:rPr>
                <w:lang w:val="en-AU"/>
              </w:rPr>
            </w:pPr>
            <w:r>
              <w:rPr>
                <w:lang w:val="en-AU"/>
              </w:rPr>
              <w:t>-0.08</w:t>
            </w:r>
          </w:p>
        </w:tc>
        <w:tc>
          <w:tcPr>
            <w:tcW w:w="1418" w:type="dxa"/>
          </w:tcPr>
          <w:p w14:paraId="7F41E6D9" w14:textId="48126A0E" w:rsidR="00FD405A" w:rsidRDefault="0085587F" w:rsidP="00B316B3">
            <w:pPr>
              <w:rPr>
                <w:lang w:val="en-AU"/>
              </w:rPr>
            </w:pPr>
            <w:r>
              <w:rPr>
                <w:lang w:val="en-AU"/>
              </w:rPr>
              <w:t>0.02</w:t>
            </w:r>
          </w:p>
        </w:tc>
        <w:tc>
          <w:tcPr>
            <w:tcW w:w="1275" w:type="dxa"/>
          </w:tcPr>
          <w:p w14:paraId="1E420566" w14:textId="1FFF7946" w:rsidR="00FD405A" w:rsidRDefault="0085587F" w:rsidP="00B316B3">
            <w:pPr>
              <w:rPr>
                <w:lang w:val="en-AU"/>
              </w:rPr>
            </w:pPr>
            <w:r>
              <w:rPr>
                <w:lang w:val="en-AU"/>
              </w:rPr>
              <w:t>-5.54</w:t>
            </w:r>
          </w:p>
        </w:tc>
        <w:tc>
          <w:tcPr>
            <w:tcW w:w="1083" w:type="dxa"/>
          </w:tcPr>
          <w:p w14:paraId="65D5E98D" w14:textId="0D1C8C41" w:rsidR="00FD405A" w:rsidRDefault="0085587F" w:rsidP="00B316B3">
            <w:pPr>
              <w:rPr>
                <w:lang w:val="en-AU"/>
              </w:rPr>
            </w:pPr>
            <w:r>
              <w:rPr>
                <w:lang w:val="en-AU"/>
              </w:rPr>
              <w:t>&lt;.001</w:t>
            </w:r>
          </w:p>
        </w:tc>
      </w:tr>
      <w:tr w:rsidR="000E2F85" w14:paraId="52140CB1" w14:textId="77777777" w:rsidTr="00E30FCA">
        <w:tc>
          <w:tcPr>
            <w:tcW w:w="3681" w:type="dxa"/>
          </w:tcPr>
          <w:p w14:paraId="3EC707C3" w14:textId="44C798AA" w:rsidR="00FD405A" w:rsidRDefault="00FE1B1F" w:rsidP="00B316B3">
            <w:pPr>
              <w:rPr>
                <w:lang w:val="en-AU"/>
              </w:rPr>
            </w:pPr>
            <w:proofErr w:type="spellStart"/>
            <w:proofErr w:type="gramStart"/>
            <w:r>
              <w:rPr>
                <w:lang w:val="en-AU"/>
              </w:rPr>
              <w:t>NT.Pro</w:t>
            </w:r>
            <w:r w:rsidR="00A00C3C">
              <w:rPr>
                <w:lang w:val="en-AU"/>
              </w:rPr>
              <w:t>babilistic</w:t>
            </w:r>
            <w:proofErr w:type="spellEnd"/>
            <w:proofErr w:type="gramEnd"/>
          </w:p>
        </w:tc>
        <w:tc>
          <w:tcPr>
            <w:tcW w:w="1559" w:type="dxa"/>
          </w:tcPr>
          <w:p w14:paraId="7481AB17" w14:textId="1BA00ACF" w:rsidR="00FD405A" w:rsidRDefault="0085587F" w:rsidP="00B316B3">
            <w:pPr>
              <w:rPr>
                <w:lang w:val="en-AU"/>
              </w:rPr>
            </w:pPr>
            <w:r>
              <w:rPr>
                <w:lang w:val="en-AU"/>
              </w:rPr>
              <w:t>-0.09</w:t>
            </w:r>
          </w:p>
        </w:tc>
        <w:tc>
          <w:tcPr>
            <w:tcW w:w="1418" w:type="dxa"/>
          </w:tcPr>
          <w:p w14:paraId="2D8D76BC" w14:textId="53230D70" w:rsidR="00FD405A" w:rsidRDefault="0085587F" w:rsidP="00B316B3">
            <w:pPr>
              <w:rPr>
                <w:lang w:val="en-AU"/>
              </w:rPr>
            </w:pPr>
            <w:r>
              <w:rPr>
                <w:lang w:val="en-AU"/>
              </w:rPr>
              <w:t>0.03</w:t>
            </w:r>
          </w:p>
        </w:tc>
        <w:tc>
          <w:tcPr>
            <w:tcW w:w="1275" w:type="dxa"/>
          </w:tcPr>
          <w:p w14:paraId="2710DAFF" w14:textId="1C03FB14" w:rsidR="00FD405A" w:rsidRDefault="0085587F" w:rsidP="00B316B3">
            <w:pPr>
              <w:rPr>
                <w:lang w:val="en-AU"/>
              </w:rPr>
            </w:pPr>
            <w:r>
              <w:rPr>
                <w:lang w:val="en-AU"/>
              </w:rPr>
              <w:t>-2.73</w:t>
            </w:r>
          </w:p>
        </w:tc>
        <w:tc>
          <w:tcPr>
            <w:tcW w:w="1083" w:type="dxa"/>
          </w:tcPr>
          <w:p w14:paraId="4CAE342A" w14:textId="2C2E433E" w:rsidR="00FD405A" w:rsidRDefault="00023AD0" w:rsidP="00B316B3">
            <w:pPr>
              <w:rPr>
                <w:lang w:val="en-AU"/>
              </w:rPr>
            </w:pPr>
            <w:r>
              <w:rPr>
                <w:lang w:val="en-AU"/>
              </w:rPr>
              <w:t>.007</w:t>
            </w:r>
          </w:p>
        </w:tc>
      </w:tr>
      <w:tr w:rsidR="000E2F85" w14:paraId="310D431A" w14:textId="77777777" w:rsidTr="00E30FCA">
        <w:tc>
          <w:tcPr>
            <w:tcW w:w="3681" w:type="dxa"/>
          </w:tcPr>
          <w:p w14:paraId="6637CF8B" w14:textId="31A0671D" w:rsidR="00FD405A" w:rsidRPr="00E30FCA" w:rsidRDefault="00FE1B1F" w:rsidP="00B316B3">
            <w:pPr>
              <w:rPr>
                <w:b/>
                <w:bCs/>
                <w:lang w:val="en-AU"/>
              </w:rPr>
            </w:pPr>
            <w:r w:rsidRPr="00E30FCA">
              <w:rPr>
                <w:b/>
                <w:bCs/>
                <w:lang w:val="en-AU"/>
              </w:rPr>
              <w:t>Smooth terms</w:t>
            </w:r>
          </w:p>
        </w:tc>
        <w:tc>
          <w:tcPr>
            <w:tcW w:w="1559" w:type="dxa"/>
          </w:tcPr>
          <w:p w14:paraId="06220142" w14:textId="7780B14A" w:rsidR="00FD405A" w:rsidRPr="00E30FCA" w:rsidRDefault="000E2F85" w:rsidP="00B316B3">
            <w:pPr>
              <w:rPr>
                <w:b/>
                <w:bCs/>
                <w:lang w:val="en-AU"/>
              </w:rPr>
            </w:pPr>
            <w:proofErr w:type="spellStart"/>
            <w:r w:rsidRPr="00E30FCA">
              <w:rPr>
                <w:b/>
                <w:bCs/>
                <w:lang w:val="en-AU"/>
              </w:rPr>
              <w:t>edf</w:t>
            </w:r>
            <w:proofErr w:type="spellEnd"/>
          </w:p>
        </w:tc>
        <w:tc>
          <w:tcPr>
            <w:tcW w:w="1418" w:type="dxa"/>
          </w:tcPr>
          <w:p w14:paraId="6196FAD2" w14:textId="36D56D49" w:rsidR="00FD405A" w:rsidRPr="00E30FCA" w:rsidRDefault="000E2F85" w:rsidP="00B316B3">
            <w:pPr>
              <w:rPr>
                <w:b/>
                <w:bCs/>
                <w:lang w:val="en-AU"/>
              </w:rPr>
            </w:pPr>
            <w:r w:rsidRPr="00E30FCA">
              <w:rPr>
                <w:b/>
                <w:bCs/>
                <w:lang w:val="en-AU"/>
              </w:rPr>
              <w:t xml:space="preserve">Ref. </w:t>
            </w:r>
            <w:proofErr w:type="spellStart"/>
            <w:r w:rsidRPr="00E30FCA">
              <w:rPr>
                <w:b/>
                <w:bCs/>
                <w:lang w:val="en-AU"/>
              </w:rPr>
              <w:t>df</w:t>
            </w:r>
            <w:proofErr w:type="spellEnd"/>
          </w:p>
        </w:tc>
        <w:tc>
          <w:tcPr>
            <w:tcW w:w="1275" w:type="dxa"/>
          </w:tcPr>
          <w:p w14:paraId="78212CD1" w14:textId="6BE09C70" w:rsidR="00FD405A" w:rsidRPr="00E30FCA" w:rsidRDefault="000E2F85" w:rsidP="00B316B3">
            <w:pPr>
              <w:rPr>
                <w:b/>
                <w:bCs/>
                <w:i/>
                <w:iCs/>
                <w:lang w:val="en-AU"/>
              </w:rPr>
            </w:pPr>
            <w:r w:rsidRPr="00E30FCA">
              <w:rPr>
                <w:b/>
                <w:bCs/>
                <w:i/>
                <w:iCs/>
                <w:lang w:val="en-AU"/>
              </w:rPr>
              <w:t>F</w:t>
            </w:r>
          </w:p>
        </w:tc>
        <w:tc>
          <w:tcPr>
            <w:tcW w:w="1083" w:type="dxa"/>
          </w:tcPr>
          <w:p w14:paraId="2BC148A9" w14:textId="129C105C" w:rsidR="00FD405A" w:rsidRPr="00E30FCA" w:rsidRDefault="003A6E42" w:rsidP="00B316B3">
            <w:pPr>
              <w:rPr>
                <w:b/>
                <w:bCs/>
                <w:i/>
                <w:iCs/>
                <w:lang w:val="en-AU"/>
              </w:rPr>
            </w:pPr>
            <w:r w:rsidRPr="00E30FCA">
              <w:rPr>
                <w:b/>
                <w:bCs/>
                <w:i/>
                <w:iCs/>
                <w:lang w:val="en-AU"/>
              </w:rPr>
              <w:t>p</w:t>
            </w:r>
          </w:p>
        </w:tc>
      </w:tr>
      <w:tr w:rsidR="000E2F85" w14:paraId="09EF75BB" w14:textId="77777777" w:rsidTr="00E30FCA">
        <w:tc>
          <w:tcPr>
            <w:tcW w:w="3681" w:type="dxa"/>
          </w:tcPr>
          <w:p w14:paraId="64D40FC3" w14:textId="060202C4" w:rsidR="00FE1B1F" w:rsidRDefault="00044D63" w:rsidP="00FE1B1F">
            <w:pPr>
              <w:rPr>
                <w:lang w:val="en-AU"/>
              </w:rPr>
            </w:pPr>
            <w:r>
              <w:rPr>
                <w:lang w:val="en-AU"/>
              </w:rPr>
              <w:t>s</w:t>
            </w:r>
            <w:r w:rsidR="00FE1B1F">
              <w:rPr>
                <w:lang w:val="en-AU"/>
              </w:rPr>
              <w:t>(Block)</w:t>
            </w:r>
          </w:p>
        </w:tc>
        <w:tc>
          <w:tcPr>
            <w:tcW w:w="1559" w:type="dxa"/>
          </w:tcPr>
          <w:p w14:paraId="366DAB72" w14:textId="22AAE5F8" w:rsidR="00FE1B1F" w:rsidRDefault="00023AD0" w:rsidP="00FE1B1F">
            <w:pPr>
              <w:rPr>
                <w:lang w:val="en-AU"/>
              </w:rPr>
            </w:pPr>
            <w:r>
              <w:rPr>
                <w:lang w:val="en-AU"/>
              </w:rPr>
              <w:t>2.20</w:t>
            </w:r>
          </w:p>
        </w:tc>
        <w:tc>
          <w:tcPr>
            <w:tcW w:w="1418" w:type="dxa"/>
          </w:tcPr>
          <w:p w14:paraId="2856F4B4" w14:textId="0B4CF053" w:rsidR="00FE1B1F" w:rsidRDefault="00023AD0" w:rsidP="00FE1B1F">
            <w:pPr>
              <w:rPr>
                <w:lang w:val="en-AU"/>
              </w:rPr>
            </w:pPr>
            <w:r>
              <w:rPr>
                <w:lang w:val="en-AU"/>
              </w:rPr>
              <w:t>2.57</w:t>
            </w:r>
          </w:p>
        </w:tc>
        <w:tc>
          <w:tcPr>
            <w:tcW w:w="1275" w:type="dxa"/>
          </w:tcPr>
          <w:p w14:paraId="2AF67163" w14:textId="1487093F" w:rsidR="00FE1B1F" w:rsidRDefault="00023AD0" w:rsidP="00FE1B1F">
            <w:pPr>
              <w:rPr>
                <w:lang w:val="en-AU"/>
              </w:rPr>
            </w:pPr>
            <w:r>
              <w:rPr>
                <w:lang w:val="en-AU"/>
              </w:rPr>
              <w:t>12.41</w:t>
            </w:r>
          </w:p>
        </w:tc>
        <w:tc>
          <w:tcPr>
            <w:tcW w:w="1083" w:type="dxa"/>
          </w:tcPr>
          <w:p w14:paraId="4B68AE31" w14:textId="6446CFEB" w:rsidR="00FE1B1F" w:rsidRDefault="003A6E42" w:rsidP="00FE1B1F">
            <w:pPr>
              <w:rPr>
                <w:lang w:val="en-AU"/>
              </w:rPr>
            </w:pPr>
            <w:r>
              <w:rPr>
                <w:lang w:val="en-AU"/>
              </w:rPr>
              <w:t>&lt;.001</w:t>
            </w:r>
          </w:p>
        </w:tc>
      </w:tr>
      <w:tr w:rsidR="000E2F85" w14:paraId="13DA844D" w14:textId="77777777" w:rsidTr="00E30FCA">
        <w:tc>
          <w:tcPr>
            <w:tcW w:w="3681" w:type="dxa"/>
          </w:tcPr>
          <w:p w14:paraId="428437F0" w14:textId="1D16378B" w:rsidR="00FE1B1F" w:rsidRDefault="00044D63" w:rsidP="00FE1B1F">
            <w:pPr>
              <w:rPr>
                <w:lang w:val="en-AU"/>
              </w:rPr>
            </w:pPr>
            <w:r>
              <w:rPr>
                <w:lang w:val="en-AU"/>
              </w:rPr>
              <w:t>s</w:t>
            </w:r>
            <w:r w:rsidR="00FE1B1F">
              <w:rPr>
                <w:lang w:val="en-AU"/>
              </w:rPr>
              <w:t>(Block</w:t>
            </w:r>
            <w:proofErr w:type="gramStart"/>
            <w:r w:rsidR="00BA3A5C">
              <w:rPr>
                <w:lang w:val="en-AU"/>
              </w:rPr>
              <w:t>):</w:t>
            </w:r>
            <w:proofErr w:type="spellStart"/>
            <w:r w:rsidR="009F2B28">
              <w:rPr>
                <w:lang w:val="en-AU"/>
              </w:rPr>
              <w:t>NT</w:t>
            </w:r>
            <w:proofErr w:type="gramEnd"/>
            <w:r w:rsidR="009F2B28">
              <w:rPr>
                <w:lang w:val="en-AU"/>
              </w:rPr>
              <w:t>.</w:t>
            </w:r>
            <w:r>
              <w:rPr>
                <w:lang w:val="en-AU"/>
              </w:rPr>
              <w:t>Det</w:t>
            </w:r>
            <w:r w:rsidR="00A00C3C">
              <w:rPr>
                <w:lang w:val="en-AU"/>
              </w:rPr>
              <w:t>erministic</w:t>
            </w:r>
            <w:proofErr w:type="spellEnd"/>
          </w:p>
        </w:tc>
        <w:tc>
          <w:tcPr>
            <w:tcW w:w="1559" w:type="dxa"/>
          </w:tcPr>
          <w:p w14:paraId="6562C415" w14:textId="4A7B5078" w:rsidR="00FE1B1F" w:rsidRDefault="00023AD0" w:rsidP="00FE1B1F">
            <w:pPr>
              <w:rPr>
                <w:lang w:val="en-AU"/>
              </w:rPr>
            </w:pPr>
            <w:r>
              <w:rPr>
                <w:lang w:val="en-AU"/>
              </w:rPr>
              <w:t>1.00</w:t>
            </w:r>
          </w:p>
        </w:tc>
        <w:tc>
          <w:tcPr>
            <w:tcW w:w="1418" w:type="dxa"/>
          </w:tcPr>
          <w:p w14:paraId="190947ED" w14:textId="05298CA0" w:rsidR="00FE1B1F" w:rsidRDefault="00023AD0" w:rsidP="00FE1B1F">
            <w:pPr>
              <w:rPr>
                <w:lang w:val="en-AU"/>
              </w:rPr>
            </w:pPr>
            <w:r>
              <w:rPr>
                <w:lang w:val="en-AU"/>
              </w:rPr>
              <w:t>1.00</w:t>
            </w:r>
          </w:p>
        </w:tc>
        <w:tc>
          <w:tcPr>
            <w:tcW w:w="1275" w:type="dxa"/>
          </w:tcPr>
          <w:p w14:paraId="141910F6" w14:textId="5E885D54" w:rsidR="00FE1B1F" w:rsidRDefault="00023AD0" w:rsidP="00FE1B1F">
            <w:pPr>
              <w:rPr>
                <w:lang w:val="en-AU"/>
              </w:rPr>
            </w:pPr>
            <w:r>
              <w:rPr>
                <w:lang w:val="en-AU"/>
              </w:rPr>
              <w:t>0.03</w:t>
            </w:r>
          </w:p>
        </w:tc>
        <w:tc>
          <w:tcPr>
            <w:tcW w:w="1083" w:type="dxa"/>
          </w:tcPr>
          <w:p w14:paraId="20AC7A3F" w14:textId="14F7408F" w:rsidR="00FE1B1F" w:rsidRDefault="003A6E42" w:rsidP="00FE1B1F">
            <w:pPr>
              <w:rPr>
                <w:lang w:val="en-AU"/>
              </w:rPr>
            </w:pPr>
            <w:r>
              <w:rPr>
                <w:lang w:val="en-AU"/>
              </w:rPr>
              <w:t>.</w:t>
            </w:r>
            <w:r w:rsidR="00E30FCA">
              <w:rPr>
                <w:lang w:val="en-AU"/>
              </w:rPr>
              <w:t>861</w:t>
            </w:r>
          </w:p>
        </w:tc>
      </w:tr>
      <w:tr w:rsidR="000E2F85" w14:paraId="10CD3BA7" w14:textId="77777777" w:rsidTr="00E30FCA">
        <w:tc>
          <w:tcPr>
            <w:tcW w:w="3681" w:type="dxa"/>
          </w:tcPr>
          <w:p w14:paraId="6A8B983C" w14:textId="5A455E49" w:rsidR="00FE1B1F" w:rsidRDefault="00044D63" w:rsidP="00FE1B1F">
            <w:pPr>
              <w:rPr>
                <w:lang w:val="en-AU"/>
              </w:rPr>
            </w:pPr>
            <w:r>
              <w:rPr>
                <w:lang w:val="en-AU"/>
              </w:rPr>
              <w:t>s(Block):</w:t>
            </w:r>
            <w:proofErr w:type="spellStart"/>
            <w:proofErr w:type="gramStart"/>
            <w:r>
              <w:rPr>
                <w:lang w:val="en-AU"/>
              </w:rPr>
              <w:t>AS.Prob</w:t>
            </w:r>
            <w:r w:rsidR="00A00C3C">
              <w:rPr>
                <w:lang w:val="en-AU"/>
              </w:rPr>
              <w:t>abilistic</w:t>
            </w:r>
            <w:proofErr w:type="spellEnd"/>
            <w:proofErr w:type="gramEnd"/>
          </w:p>
        </w:tc>
        <w:tc>
          <w:tcPr>
            <w:tcW w:w="1559" w:type="dxa"/>
          </w:tcPr>
          <w:p w14:paraId="085C2CA3" w14:textId="09395EA0" w:rsidR="00FE1B1F" w:rsidRDefault="00023AD0" w:rsidP="00FE1B1F">
            <w:pPr>
              <w:rPr>
                <w:lang w:val="en-AU"/>
              </w:rPr>
            </w:pPr>
            <w:r>
              <w:rPr>
                <w:lang w:val="en-AU"/>
              </w:rPr>
              <w:t>1.00</w:t>
            </w:r>
          </w:p>
        </w:tc>
        <w:tc>
          <w:tcPr>
            <w:tcW w:w="1418" w:type="dxa"/>
          </w:tcPr>
          <w:p w14:paraId="53291FD6" w14:textId="32A05313" w:rsidR="00FE1B1F" w:rsidRDefault="00023AD0" w:rsidP="00FE1B1F">
            <w:pPr>
              <w:rPr>
                <w:lang w:val="en-AU"/>
              </w:rPr>
            </w:pPr>
            <w:r>
              <w:rPr>
                <w:lang w:val="en-AU"/>
              </w:rPr>
              <w:t>1.00</w:t>
            </w:r>
          </w:p>
        </w:tc>
        <w:tc>
          <w:tcPr>
            <w:tcW w:w="1275" w:type="dxa"/>
          </w:tcPr>
          <w:p w14:paraId="6BB73E8A" w14:textId="50E51624" w:rsidR="00FE1B1F" w:rsidRDefault="00023AD0" w:rsidP="00FE1B1F">
            <w:pPr>
              <w:rPr>
                <w:lang w:val="en-AU"/>
              </w:rPr>
            </w:pPr>
            <w:r>
              <w:rPr>
                <w:lang w:val="en-AU"/>
              </w:rPr>
              <w:t>5.</w:t>
            </w:r>
            <w:r w:rsidR="003A6E42">
              <w:rPr>
                <w:lang w:val="en-AU"/>
              </w:rPr>
              <w:t>60</w:t>
            </w:r>
          </w:p>
        </w:tc>
        <w:tc>
          <w:tcPr>
            <w:tcW w:w="1083" w:type="dxa"/>
          </w:tcPr>
          <w:p w14:paraId="6FE72040" w14:textId="6EF20CA5" w:rsidR="00FE1B1F" w:rsidRDefault="003A6E42" w:rsidP="00FE1B1F">
            <w:pPr>
              <w:rPr>
                <w:lang w:val="en-AU"/>
              </w:rPr>
            </w:pPr>
            <w:r>
              <w:rPr>
                <w:lang w:val="en-AU"/>
              </w:rPr>
              <w:t>.0</w:t>
            </w:r>
            <w:r w:rsidR="00E30FCA">
              <w:rPr>
                <w:lang w:val="en-AU"/>
              </w:rPr>
              <w:t>18</w:t>
            </w:r>
          </w:p>
        </w:tc>
      </w:tr>
      <w:tr w:rsidR="000E2F85" w14:paraId="6F169EA2" w14:textId="77777777" w:rsidTr="00E30FCA">
        <w:tc>
          <w:tcPr>
            <w:tcW w:w="3681" w:type="dxa"/>
          </w:tcPr>
          <w:p w14:paraId="60004750" w14:textId="62E5B363" w:rsidR="00FE1B1F" w:rsidRDefault="00044D63" w:rsidP="00FE1B1F">
            <w:pPr>
              <w:rPr>
                <w:lang w:val="en-AU"/>
              </w:rPr>
            </w:pPr>
            <w:r>
              <w:rPr>
                <w:lang w:val="en-AU"/>
              </w:rPr>
              <w:t>s(Block</w:t>
            </w:r>
            <w:proofErr w:type="gramStart"/>
            <w:r>
              <w:rPr>
                <w:lang w:val="en-AU"/>
              </w:rPr>
              <w:t>):</w:t>
            </w:r>
            <w:proofErr w:type="spellStart"/>
            <w:r w:rsidR="000E2F85">
              <w:rPr>
                <w:lang w:val="en-AU"/>
              </w:rPr>
              <w:t>NT</w:t>
            </w:r>
            <w:proofErr w:type="gramEnd"/>
            <w:r w:rsidR="000E2F85">
              <w:rPr>
                <w:lang w:val="en-AU"/>
              </w:rPr>
              <w:t>.Prob</w:t>
            </w:r>
            <w:r w:rsidR="00A00C3C">
              <w:rPr>
                <w:lang w:val="en-AU"/>
              </w:rPr>
              <w:t>abilistic</w:t>
            </w:r>
            <w:proofErr w:type="spellEnd"/>
          </w:p>
        </w:tc>
        <w:tc>
          <w:tcPr>
            <w:tcW w:w="1559" w:type="dxa"/>
          </w:tcPr>
          <w:p w14:paraId="05BCAD25" w14:textId="7B55AA5C" w:rsidR="00FE1B1F" w:rsidRDefault="00023AD0" w:rsidP="00FE1B1F">
            <w:pPr>
              <w:rPr>
                <w:lang w:val="en-AU"/>
              </w:rPr>
            </w:pPr>
            <w:r>
              <w:rPr>
                <w:lang w:val="en-AU"/>
              </w:rPr>
              <w:t>1.00</w:t>
            </w:r>
          </w:p>
        </w:tc>
        <w:tc>
          <w:tcPr>
            <w:tcW w:w="1418" w:type="dxa"/>
          </w:tcPr>
          <w:p w14:paraId="324B1931" w14:textId="5B5D4158" w:rsidR="00FE1B1F" w:rsidRDefault="00023AD0" w:rsidP="00FE1B1F">
            <w:pPr>
              <w:rPr>
                <w:lang w:val="en-AU"/>
              </w:rPr>
            </w:pPr>
            <w:r>
              <w:rPr>
                <w:lang w:val="en-AU"/>
              </w:rPr>
              <w:t>1.00</w:t>
            </w:r>
          </w:p>
        </w:tc>
        <w:tc>
          <w:tcPr>
            <w:tcW w:w="1275" w:type="dxa"/>
          </w:tcPr>
          <w:p w14:paraId="061241D9" w14:textId="50FD71D4" w:rsidR="00FE1B1F" w:rsidRDefault="003A6E42" w:rsidP="00FE1B1F">
            <w:pPr>
              <w:rPr>
                <w:lang w:val="en-AU"/>
              </w:rPr>
            </w:pPr>
            <w:r>
              <w:rPr>
                <w:lang w:val="en-AU"/>
              </w:rPr>
              <w:t>5.02</w:t>
            </w:r>
          </w:p>
        </w:tc>
        <w:tc>
          <w:tcPr>
            <w:tcW w:w="1083" w:type="dxa"/>
          </w:tcPr>
          <w:p w14:paraId="0574DB88" w14:textId="242C994D" w:rsidR="00FE1B1F" w:rsidRDefault="00E30FCA" w:rsidP="00FE1B1F">
            <w:pPr>
              <w:rPr>
                <w:lang w:val="en-AU"/>
              </w:rPr>
            </w:pPr>
            <w:r>
              <w:rPr>
                <w:lang w:val="en-AU"/>
              </w:rPr>
              <w:t>.025</w:t>
            </w:r>
          </w:p>
        </w:tc>
      </w:tr>
      <w:tr w:rsidR="000E2F85" w14:paraId="7EF0FE5F" w14:textId="77777777" w:rsidTr="00E30FCA">
        <w:tc>
          <w:tcPr>
            <w:tcW w:w="3681" w:type="dxa"/>
          </w:tcPr>
          <w:p w14:paraId="51D0AFD3" w14:textId="7CBA0982" w:rsidR="00FE1B1F" w:rsidRDefault="000E2F85" w:rsidP="00FE1B1F">
            <w:pPr>
              <w:rPr>
                <w:lang w:val="en-AU"/>
              </w:rPr>
            </w:pPr>
            <w:proofErr w:type="gramStart"/>
            <w:r>
              <w:rPr>
                <w:lang w:val="en-AU"/>
              </w:rPr>
              <w:t>s(</w:t>
            </w:r>
            <w:proofErr w:type="gramEnd"/>
            <w:r>
              <w:rPr>
                <w:lang w:val="en-AU"/>
              </w:rPr>
              <w:t>Block, participant)</w:t>
            </w:r>
          </w:p>
        </w:tc>
        <w:tc>
          <w:tcPr>
            <w:tcW w:w="1559" w:type="dxa"/>
          </w:tcPr>
          <w:p w14:paraId="4DF61EF9" w14:textId="7EDE26A1" w:rsidR="00FE1B1F" w:rsidRDefault="00023AD0" w:rsidP="00FE1B1F">
            <w:pPr>
              <w:rPr>
                <w:lang w:val="en-AU"/>
              </w:rPr>
            </w:pPr>
            <w:r>
              <w:rPr>
                <w:lang w:val="en-AU"/>
              </w:rPr>
              <w:t>88.23</w:t>
            </w:r>
          </w:p>
        </w:tc>
        <w:tc>
          <w:tcPr>
            <w:tcW w:w="1418" w:type="dxa"/>
          </w:tcPr>
          <w:p w14:paraId="760F10D1" w14:textId="5AED3B38" w:rsidR="00FE1B1F" w:rsidRDefault="00023AD0" w:rsidP="00FE1B1F">
            <w:pPr>
              <w:rPr>
                <w:lang w:val="en-AU"/>
              </w:rPr>
            </w:pPr>
            <w:r>
              <w:rPr>
                <w:lang w:val="en-AU"/>
              </w:rPr>
              <w:t>412.00</w:t>
            </w:r>
          </w:p>
        </w:tc>
        <w:tc>
          <w:tcPr>
            <w:tcW w:w="1275" w:type="dxa"/>
          </w:tcPr>
          <w:p w14:paraId="3B052460" w14:textId="2BB68670" w:rsidR="00FE1B1F" w:rsidRDefault="003A6E42" w:rsidP="00FE1B1F">
            <w:pPr>
              <w:rPr>
                <w:lang w:val="en-AU"/>
              </w:rPr>
            </w:pPr>
            <w:r>
              <w:rPr>
                <w:lang w:val="en-AU"/>
              </w:rPr>
              <w:t>1.60</w:t>
            </w:r>
          </w:p>
        </w:tc>
        <w:tc>
          <w:tcPr>
            <w:tcW w:w="1083" w:type="dxa"/>
          </w:tcPr>
          <w:p w14:paraId="4F5159DB" w14:textId="52505D55" w:rsidR="00FE1B1F" w:rsidRDefault="00E30FCA" w:rsidP="00FE1B1F">
            <w:pPr>
              <w:rPr>
                <w:lang w:val="en-AU"/>
              </w:rPr>
            </w:pPr>
            <w:r>
              <w:rPr>
                <w:lang w:val="en-AU"/>
              </w:rPr>
              <w:t>&lt;.001</w:t>
            </w:r>
          </w:p>
        </w:tc>
      </w:tr>
    </w:tbl>
    <w:p w14:paraId="23550884" w14:textId="77777777" w:rsidR="00C501D2" w:rsidRDefault="00C501D2" w:rsidP="00B316B3">
      <w:pPr>
        <w:rPr>
          <w:lang w:val="en-AU"/>
        </w:rPr>
      </w:pPr>
    </w:p>
    <w:p w14:paraId="751FE6EA" w14:textId="5C39317F" w:rsidR="00BF7D08" w:rsidRPr="000D3DC0" w:rsidRDefault="00BF7D08" w:rsidP="000D3DC0">
      <w:pPr>
        <w:ind w:firstLine="720"/>
      </w:pPr>
      <w:r w:rsidRPr="00D3641C">
        <w:t xml:space="preserve">The smooth terms </w:t>
      </w:r>
      <w:r>
        <w:t xml:space="preserve">revealed that the trajectory </w:t>
      </w:r>
      <w:r w:rsidR="0062008C">
        <w:t>for</w:t>
      </w:r>
      <w:r>
        <w:t xml:space="preserve"> the deterministic conditions w</w:t>
      </w:r>
      <w:r w:rsidR="0062008C">
        <w:t>as</w:t>
      </w:r>
      <w:r>
        <w:t xml:space="preserve"> not significantly different between the groups (see Figure A1.1). The trajectory for the deterministic condition for the autistic group, however, was significantly different than the probabilistic condition in both groups.</w:t>
      </w:r>
    </w:p>
    <w:p w14:paraId="2EAFA8B1" w14:textId="0B2D0364" w:rsidR="00BF7D08" w:rsidRDefault="000D3DC0" w:rsidP="00E05E68">
      <w:pPr>
        <w:rPr>
          <w:lang w:val="en-AU"/>
        </w:rPr>
      </w:pPr>
      <w:r>
        <w:rPr>
          <w:noProof/>
          <w:lang w:val="en-AU"/>
        </w:rPr>
        <w:lastRenderedPageBreak/>
        <w:drawing>
          <wp:inline distT="0" distB="0" distL="0" distR="0" wp14:anchorId="58E7D796" wp14:editId="01C864BC">
            <wp:extent cx="5731510" cy="3536950"/>
            <wp:effectExtent l="0" t="0" r="0" b="6350"/>
            <wp:docPr id="53590760" name="Picture 1" descr="A graph of a lin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590760" name="Picture 1" descr="A graph of a line graph&#10;&#10;AI-generated content may be incorrec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3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02E2BF" w14:textId="02A7B59C" w:rsidR="000D3DC0" w:rsidRDefault="00233F38" w:rsidP="00E05E68">
      <w:pPr>
        <w:rPr>
          <w:lang w:val="en-AU"/>
        </w:rPr>
      </w:pPr>
      <w:r w:rsidRPr="00233F38">
        <w:rPr>
          <w:i/>
          <w:iCs/>
          <w:lang w:val="en-AU"/>
        </w:rPr>
        <w:t>Figure A1.1</w:t>
      </w:r>
      <w:r>
        <w:rPr>
          <w:lang w:val="en-AU"/>
        </w:rPr>
        <w:t xml:space="preserve">. </w:t>
      </w:r>
      <w:r w:rsidR="000D3DC0">
        <w:rPr>
          <w:lang w:val="en-AU"/>
        </w:rPr>
        <w:t>Smooth</w:t>
      </w:r>
      <w:r>
        <w:rPr>
          <w:lang w:val="en-AU"/>
        </w:rPr>
        <w:t xml:space="preserve">s estimates from the model as a function of block, condition (deterministic (Det) vs. probabilistic (Prob)), and group (autistic (AS) vs. non-autistic (NT)). </w:t>
      </w:r>
    </w:p>
    <w:p w14:paraId="20886646" w14:textId="6F7A8C3F" w:rsidR="00233F38" w:rsidRDefault="00233F38" w:rsidP="00E05E68">
      <w:pPr>
        <w:rPr>
          <w:lang w:val="en-AU"/>
        </w:rPr>
      </w:pPr>
      <w:r>
        <w:rPr>
          <w:lang w:val="en-AU"/>
        </w:rPr>
        <w:tab/>
      </w:r>
    </w:p>
    <w:p w14:paraId="2390D579" w14:textId="1B912F65" w:rsidR="00233F38" w:rsidRDefault="00233F38" w:rsidP="00E05E68">
      <w:pPr>
        <w:rPr>
          <w:lang w:val="en-AU"/>
        </w:rPr>
      </w:pPr>
      <w:r>
        <w:rPr>
          <w:lang w:val="en-AU"/>
        </w:rPr>
        <w:tab/>
        <w:t xml:space="preserve">Overall, </w:t>
      </w:r>
      <w:proofErr w:type="gramStart"/>
      <w:r>
        <w:rPr>
          <w:lang w:val="en-AU"/>
        </w:rPr>
        <w:t>similar to</w:t>
      </w:r>
      <w:proofErr w:type="gramEnd"/>
      <w:r>
        <w:rPr>
          <w:lang w:val="en-AU"/>
        </w:rPr>
        <w:t xml:space="preserve"> the </w:t>
      </w:r>
      <w:r w:rsidR="00914576">
        <w:rPr>
          <w:lang w:val="en-AU"/>
        </w:rPr>
        <w:t xml:space="preserve">findings of the </w:t>
      </w:r>
      <w:r w:rsidR="009F5087">
        <w:rPr>
          <w:lang w:val="en-AU"/>
        </w:rPr>
        <w:t>generalised linear mixed effects model reported in the manuscript, there does not seem to be any significant group differences in the single-cue task.</w:t>
      </w:r>
    </w:p>
    <w:p w14:paraId="291C84F8" w14:textId="77777777" w:rsidR="000D3DC0" w:rsidRDefault="000D3DC0" w:rsidP="00E05E68">
      <w:pPr>
        <w:rPr>
          <w:lang w:val="en-AU"/>
        </w:rPr>
      </w:pPr>
    </w:p>
    <w:p w14:paraId="57C9E9C7" w14:textId="2EAEC47F" w:rsidR="00B316B3" w:rsidRDefault="00B316B3" w:rsidP="00B316B3">
      <w:pPr>
        <w:pStyle w:val="Heading2"/>
      </w:pPr>
      <w:r>
        <w:t>Multi-cue probabilistic learning task</w:t>
      </w:r>
    </w:p>
    <w:p w14:paraId="17370459" w14:textId="71525EB7" w:rsidR="005676DE" w:rsidRPr="00D3641C" w:rsidRDefault="00D53E4B" w:rsidP="005676DE">
      <w:r>
        <w:rPr>
          <w:lang w:val="en-AU"/>
        </w:rPr>
        <w:t xml:space="preserve">Table A1.2 displays the model output for the multi-cue task. </w:t>
      </w:r>
      <w:r w:rsidR="005676DE" w:rsidRPr="00C572F2">
        <w:t xml:space="preserve">The parametric effects revealed that relative to the reference level (i.e., autistic group’s performance on the </w:t>
      </w:r>
      <w:r w:rsidR="005676DE">
        <w:t xml:space="preserve">Ambiguous </w:t>
      </w:r>
      <w:r w:rsidR="005676DE" w:rsidRPr="00C572F2">
        <w:t xml:space="preserve">condition), there was no significant differences with the non-autistic group’s </w:t>
      </w:r>
      <w:r w:rsidR="00190064">
        <w:t xml:space="preserve">overall </w:t>
      </w:r>
      <w:r w:rsidR="005676DE" w:rsidRPr="00C572F2">
        <w:t xml:space="preserve">performance on the same condition. The autistic group’s performance on the </w:t>
      </w:r>
      <w:r w:rsidR="005676DE">
        <w:t>Ambiguous</w:t>
      </w:r>
      <w:r w:rsidR="005676DE" w:rsidRPr="00C572F2">
        <w:t xml:space="preserve"> condition was significantly </w:t>
      </w:r>
      <w:r w:rsidR="00847B41">
        <w:t xml:space="preserve">poorer </w:t>
      </w:r>
      <w:r w:rsidR="005676DE" w:rsidRPr="00C572F2">
        <w:t xml:space="preserve">than that of the </w:t>
      </w:r>
      <w:r w:rsidR="00847B41">
        <w:t>Unambiguous</w:t>
      </w:r>
      <w:r w:rsidR="005676DE" w:rsidRPr="00C572F2">
        <w:t xml:space="preserve"> condition for both groups. </w:t>
      </w:r>
      <w:r w:rsidR="005676DE">
        <w:t xml:space="preserve"> </w:t>
      </w:r>
    </w:p>
    <w:p w14:paraId="207DD0F9" w14:textId="77777777" w:rsidR="00D53E4B" w:rsidRDefault="00D53E4B" w:rsidP="00B316B3">
      <w:pPr>
        <w:rPr>
          <w:lang w:val="en-AU"/>
        </w:rPr>
      </w:pPr>
    </w:p>
    <w:p w14:paraId="1AD76ECB" w14:textId="349307F5" w:rsidR="00E30FCA" w:rsidRPr="00E30FCA" w:rsidRDefault="00E30FCA" w:rsidP="00E30FCA">
      <w:pPr>
        <w:rPr>
          <w:b/>
          <w:bCs/>
          <w:lang w:val="en-AU"/>
        </w:rPr>
      </w:pPr>
      <w:r w:rsidRPr="00E30FCA">
        <w:rPr>
          <w:b/>
          <w:bCs/>
          <w:lang w:val="en-AU"/>
        </w:rPr>
        <w:t>Table A1.</w:t>
      </w:r>
      <w:r>
        <w:rPr>
          <w:b/>
          <w:bCs/>
          <w:lang w:val="en-AU"/>
        </w:rPr>
        <w:t>2</w:t>
      </w:r>
    </w:p>
    <w:p w14:paraId="55C21632" w14:textId="62FAD4CD" w:rsidR="00E30FCA" w:rsidRPr="007E54AE" w:rsidRDefault="00E30FCA" w:rsidP="00E30FCA">
      <w:pPr>
        <w:rPr>
          <w:i/>
          <w:iCs/>
          <w:lang w:val="en-AU"/>
        </w:rPr>
      </w:pPr>
      <w:r w:rsidRPr="007E54AE">
        <w:rPr>
          <w:i/>
          <w:iCs/>
          <w:lang w:val="en-AU"/>
        </w:rPr>
        <w:lastRenderedPageBreak/>
        <w:t xml:space="preserve">Model output for the multi-cue task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559"/>
        <w:gridCol w:w="1418"/>
        <w:gridCol w:w="1275"/>
        <w:gridCol w:w="1083"/>
      </w:tblGrid>
      <w:tr w:rsidR="00E30FCA" w14:paraId="716AD8E7" w14:textId="77777777" w:rsidTr="009E458F">
        <w:tc>
          <w:tcPr>
            <w:tcW w:w="3681" w:type="dxa"/>
          </w:tcPr>
          <w:p w14:paraId="11DA5BB3" w14:textId="77777777" w:rsidR="00E30FCA" w:rsidRPr="00E30FCA" w:rsidRDefault="00E30FCA" w:rsidP="009E458F">
            <w:pPr>
              <w:rPr>
                <w:b/>
                <w:bCs/>
                <w:lang w:val="en-AU"/>
              </w:rPr>
            </w:pPr>
            <w:r w:rsidRPr="00E30FCA">
              <w:rPr>
                <w:b/>
                <w:bCs/>
                <w:lang w:val="en-AU"/>
              </w:rPr>
              <w:t>Parametric coefficients</w:t>
            </w:r>
          </w:p>
        </w:tc>
        <w:tc>
          <w:tcPr>
            <w:tcW w:w="1559" w:type="dxa"/>
          </w:tcPr>
          <w:p w14:paraId="00FCAC36" w14:textId="77777777" w:rsidR="00E30FCA" w:rsidRPr="00E30FCA" w:rsidRDefault="00E30FCA" w:rsidP="009E458F">
            <w:pPr>
              <w:rPr>
                <w:b/>
                <w:bCs/>
                <w:lang w:val="en-AU"/>
              </w:rPr>
            </w:pPr>
            <w:r w:rsidRPr="00E30FCA">
              <w:rPr>
                <w:b/>
                <w:bCs/>
                <w:lang w:val="en-AU"/>
              </w:rPr>
              <w:t>Estimate</w:t>
            </w:r>
          </w:p>
        </w:tc>
        <w:tc>
          <w:tcPr>
            <w:tcW w:w="1418" w:type="dxa"/>
          </w:tcPr>
          <w:p w14:paraId="78674059" w14:textId="77777777" w:rsidR="00E30FCA" w:rsidRPr="00E30FCA" w:rsidRDefault="00E30FCA" w:rsidP="009E458F">
            <w:pPr>
              <w:rPr>
                <w:b/>
                <w:bCs/>
                <w:lang w:val="en-AU"/>
              </w:rPr>
            </w:pPr>
            <w:r w:rsidRPr="00E30FCA">
              <w:rPr>
                <w:b/>
                <w:bCs/>
                <w:lang w:val="en-AU"/>
              </w:rPr>
              <w:t>Std. Error</w:t>
            </w:r>
          </w:p>
        </w:tc>
        <w:tc>
          <w:tcPr>
            <w:tcW w:w="1275" w:type="dxa"/>
          </w:tcPr>
          <w:p w14:paraId="2C1C8108" w14:textId="77777777" w:rsidR="00E30FCA" w:rsidRPr="00E30FCA" w:rsidRDefault="00E30FCA" w:rsidP="009E458F">
            <w:pPr>
              <w:rPr>
                <w:b/>
                <w:bCs/>
                <w:i/>
                <w:iCs/>
                <w:lang w:val="en-AU"/>
              </w:rPr>
            </w:pPr>
            <w:r w:rsidRPr="00E30FCA">
              <w:rPr>
                <w:b/>
                <w:bCs/>
                <w:i/>
                <w:iCs/>
                <w:lang w:val="en-AU"/>
              </w:rPr>
              <w:t>t</w:t>
            </w:r>
          </w:p>
        </w:tc>
        <w:tc>
          <w:tcPr>
            <w:tcW w:w="1083" w:type="dxa"/>
          </w:tcPr>
          <w:p w14:paraId="5C8EE818" w14:textId="77777777" w:rsidR="00E30FCA" w:rsidRPr="00E30FCA" w:rsidRDefault="00E30FCA" w:rsidP="009E458F">
            <w:pPr>
              <w:rPr>
                <w:b/>
                <w:bCs/>
                <w:i/>
                <w:iCs/>
                <w:lang w:val="en-AU"/>
              </w:rPr>
            </w:pPr>
            <w:r w:rsidRPr="00E30FCA">
              <w:rPr>
                <w:b/>
                <w:bCs/>
                <w:i/>
                <w:iCs/>
                <w:lang w:val="en-AU"/>
              </w:rPr>
              <w:t>p</w:t>
            </w:r>
          </w:p>
        </w:tc>
      </w:tr>
      <w:tr w:rsidR="00E30FCA" w14:paraId="15934623" w14:textId="77777777" w:rsidTr="009E458F">
        <w:tc>
          <w:tcPr>
            <w:tcW w:w="3681" w:type="dxa"/>
          </w:tcPr>
          <w:p w14:paraId="2B0FFD3F" w14:textId="77777777" w:rsidR="00E30FCA" w:rsidRDefault="00E30FCA" w:rsidP="009E458F">
            <w:pPr>
              <w:rPr>
                <w:lang w:val="en-AU"/>
              </w:rPr>
            </w:pPr>
            <w:r>
              <w:rPr>
                <w:lang w:val="en-AU"/>
              </w:rPr>
              <w:t>(Intercept)</w:t>
            </w:r>
          </w:p>
        </w:tc>
        <w:tc>
          <w:tcPr>
            <w:tcW w:w="1559" w:type="dxa"/>
          </w:tcPr>
          <w:p w14:paraId="1F731FF2" w14:textId="3C80D005" w:rsidR="00E30FCA" w:rsidRDefault="00A00C3C" w:rsidP="009E458F">
            <w:pPr>
              <w:rPr>
                <w:lang w:val="en-AU"/>
              </w:rPr>
            </w:pPr>
            <w:r>
              <w:rPr>
                <w:lang w:val="en-AU"/>
              </w:rPr>
              <w:t>0.56</w:t>
            </w:r>
          </w:p>
        </w:tc>
        <w:tc>
          <w:tcPr>
            <w:tcW w:w="1418" w:type="dxa"/>
          </w:tcPr>
          <w:p w14:paraId="1E9D5A63" w14:textId="2B02D600" w:rsidR="00E30FCA" w:rsidRDefault="00A00C3C" w:rsidP="009E458F">
            <w:pPr>
              <w:rPr>
                <w:lang w:val="en-AU"/>
              </w:rPr>
            </w:pPr>
            <w:r>
              <w:rPr>
                <w:lang w:val="en-AU"/>
              </w:rPr>
              <w:t>0.01</w:t>
            </w:r>
          </w:p>
        </w:tc>
        <w:tc>
          <w:tcPr>
            <w:tcW w:w="1275" w:type="dxa"/>
          </w:tcPr>
          <w:p w14:paraId="15A148C8" w14:textId="17C325B8" w:rsidR="00E30FCA" w:rsidRDefault="00A00C3C" w:rsidP="009E458F">
            <w:pPr>
              <w:rPr>
                <w:lang w:val="en-AU"/>
              </w:rPr>
            </w:pPr>
            <w:r>
              <w:rPr>
                <w:lang w:val="en-AU"/>
              </w:rPr>
              <w:t>41.72</w:t>
            </w:r>
          </w:p>
        </w:tc>
        <w:tc>
          <w:tcPr>
            <w:tcW w:w="1083" w:type="dxa"/>
          </w:tcPr>
          <w:p w14:paraId="6771D8B3" w14:textId="14B281DC" w:rsidR="00E30FCA" w:rsidRDefault="00A00C3C" w:rsidP="009E458F">
            <w:pPr>
              <w:rPr>
                <w:lang w:val="en-AU"/>
              </w:rPr>
            </w:pPr>
            <w:r>
              <w:rPr>
                <w:lang w:val="en-AU"/>
              </w:rPr>
              <w:t>&lt;.001</w:t>
            </w:r>
          </w:p>
        </w:tc>
      </w:tr>
      <w:tr w:rsidR="00E30FCA" w14:paraId="5FEBBECD" w14:textId="77777777" w:rsidTr="009E458F">
        <w:tc>
          <w:tcPr>
            <w:tcW w:w="3681" w:type="dxa"/>
          </w:tcPr>
          <w:p w14:paraId="4DF670E6" w14:textId="5CE62A3B" w:rsidR="00E30FCA" w:rsidRDefault="00E30FCA" w:rsidP="009E458F">
            <w:pPr>
              <w:rPr>
                <w:lang w:val="en-AU"/>
              </w:rPr>
            </w:pPr>
            <w:proofErr w:type="spellStart"/>
            <w:proofErr w:type="gramStart"/>
            <w:r>
              <w:rPr>
                <w:lang w:val="en-AU"/>
              </w:rPr>
              <w:t>NT.</w:t>
            </w:r>
            <w:r w:rsidR="00403189">
              <w:rPr>
                <w:lang w:val="en-AU"/>
              </w:rPr>
              <w:t>Ambiguous</w:t>
            </w:r>
            <w:proofErr w:type="spellEnd"/>
            <w:proofErr w:type="gramEnd"/>
          </w:p>
        </w:tc>
        <w:tc>
          <w:tcPr>
            <w:tcW w:w="1559" w:type="dxa"/>
          </w:tcPr>
          <w:p w14:paraId="02560CA3" w14:textId="2EC843BC" w:rsidR="00E30FCA" w:rsidRDefault="00A00C3C" w:rsidP="009E458F">
            <w:pPr>
              <w:rPr>
                <w:lang w:val="en-AU"/>
              </w:rPr>
            </w:pPr>
            <w:r>
              <w:rPr>
                <w:lang w:val="en-AU"/>
              </w:rPr>
              <w:t>0.02</w:t>
            </w:r>
          </w:p>
        </w:tc>
        <w:tc>
          <w:tcPr>
            <w:tcW w:w="1418" w:type="dxa"/>
          </w:tcPr>
          <w:p w14:paraId="3A2F7DF7" w14:textId="2E7B4644" w:rsidR="00E30FCA" w:rsidRDefault="00A00C3C" w:rsidP="009E458F">
            <w:pPr>
              <w:rPr>
                <w:lang w:val="en-AU"/>
              </w:rPr>
            </w:pPr>
            <w:r>
              <w:rPr>
                <w:lang w:val="en-AU"/>
              </w:rPr>
              <w:t>0.02</w:t>
            </w:r>
          </w:p>
        </w:tc>
        <w:tc>
          <w:tcPr>
            <w:tcW w:w="1275" w:type="dxa"/>
          </w:tcPr>
          <w:p w14:paraId="4B0041C7" w14:textId="4D0BCA52" w:rsidR="00E30FCA" w:rsidRDefault="00A00C3C" w:rsidP="009E458F">
            <w:pPr>
              <w:rPr>
                <w:lang w:val="en-AU"/>
              </w:rPr>
            </w:pPr>
            <w:r>
              <w:rPr>
                <w:lang w:val="en-AU"/>
              </w:rPr>
              <w:t>0.79</w:t>
            </w:r>
          </w:p>
        </w:tc>
        <w:tc>
          <w:tcPr>
            <w:tcW w:w="1083" w:type="dxa"/>
          </w:tcPr>
          <w:p w14:paraId="63E83FFD" w14:textId="028496FF" w:rsidR="00E30FCA" w:rsidRDefault="00A00C3C" w:rsidP="009E458F">
            <w:pPr>
              <w:rPr>
                <w:lang w:val="en-AU"/>
              </w:rPr>
            </w:pPr>
            <w:r>
              <w:rPr>
                <w:lang w:val="en-AU"/>
              </w:rPr>
              <w:t>.431</w:t>
            </w:r>
          </w:p>
        </w:tc>
      </w:tr>
      <w:tr w:rsidR="00E30FCA" w14:paraId="78174293" w14:textId="77777777" w:rsidTr="009E458F">
        <w:tc>
          <w:tcPr>
            <w:tcW w:w="3681" w:type="dxa"/>
          </w:tcPr>
          <w:p w14:paraId="72039BE8" w14:textId="79577E6E" w:rsidR="00E30FCA" w:rsidRDefault="00E30FCA" w:rsidP="009E458F">
            <w:pPr>
              <w:rPr>
                <w:lang w:val="en-AU"/>
              </w:rPr>
            </w:pPr>
            <w:proofErr w:type="spellStart"/>
            <w:proofErr w:type="gramStart"/>
            <w:r>
              <w:rPr>
                <w:lang w:val="en-AU"/>
              </w:rPr>
              <w:t>AS.</w:t>
            </w:r>
            <w:r w:rsidR="00403189">
              <w:rPr>
                <w:lang w:val="en-AU"/>
              </w:rPr>
              <w:t>Unambiguous</w:t>
            </w:r>
            <w:proofErr w:type="spellEnd"/>
            <w:proofErr w:type="gramEnd"/>
          </w:p>
        </w:tc>
        <w:tc>
          <w:tcPr>
            <w:tcW w:w="1559" w:type="dxa"/>
          </w:tcPr>
          <w:p w14:paraId="0F810088" w14:textId="1E159F91" w:rsidR="00E30FCA" w:rsidRDefault="00A00C3C" w:rsidP="009E458F">
            <w:pPr>
              <w:rPr>
                <w:lang w:val="en-AU"/>
              </w:rPr>
            </w:pPr>
            <w:r>
              <w:rPr>
                <w:lang w:val="en-AU"/>
              </w:rPr>
              <w:t>0.06</w:t>
            </w:r>
          </w:p>
        </w:tc>
        <w:tc>
          <w:tcPr>
            <w:tcW w:w="1418" w:type="dxa"/>
          </w:tcPr>
          <w:p w14:paraId="62FE0E70" w14:textId="01E6B452" w:rsidR="00E30FCA" w:rsidRDefault="00A00C3C" w:rsidP="009E458F">
            <w:pPr>
              <w:rPr>
                <w:lang w:val="en-AU"/>
              </w:rPr>
            </w:pPr>
            <w:r>
              <w:rPr>
                <w:lang w:val="en-AU"/>
              </w:rPr>
              <w:t>0.01</w:t>
            </w:r>
          </w:p>
        </w:tc>
        <w:tc>
          <w:tcPr>
            <w:tcW w:w="1275" w:type="dxa"/>
          </w:tcPr>
          <w:p w14:paraId="477CBEE5" w14:textId="421CEE5D" w:rsidR="00E30FCA" w:rsidRDefault="00A00C3C" w:rsidP="009E458F">
            <w:pPr>
              <w:rPr>
                <w:lang w:val="en-AU"/>
              </w:rPr>
            </w:pPr>
            <w:r>
              <w:rPr>
                <w:lang w:val="en-AU"/>
              </w:rPr>
              <w:t>5.12</w:t>
            </w:r>
          </w:p>
        </w:tc>
        <w:tc>
          <w:tcPr>
            <w:tcW w:w="1083" w:type="dxa"/>
          </w:tcPr>
          <w:p w14:paraId="17B439BA" w14:textId="1D5ABCFA" w:rsidR="00E30FCA" w:rsidRDefault="00A00C3C" w:rsidP="009E458F">
            <w:pPr>
              <w:rPr>
                <w:lang w:val="en-AU"/>
              </w:rPr>
            </w:pPr>
            <w:r>
              <w:rPr>
                <w:lang w:val="en-AU"/>
              </w:rPr>
              <w:t>&lt;.001</w:t>
            </w:r>
          </w:p>
        </w:tc>
      </w:tr>
      <w:tr w:rsidR="00E30FCA" w14:paraId="3C94DD83" w14:textId="77777777" w:rsidTr="009E458F">
        <w:tc>
          <w:tcPr>
            <w:tcW w:w="3681" w:type="dxa"/>
          </w:tcPr>
          <w:p w14:paraId="2F61EF79" w14:textId="5C209946" w:rsidR="00E30FCA" w:rsidRDefault="00E30FCA" w:rsidP="009E458F">
            <w:pPr>
              <w:rPr>
                <w:lang w:val="en-AU"/>
              </w:rPr>
            </w:pPr>
            <w:proofErr w:type="spellStart"/>
            <w:proofErr w:type="gramStart"/>
            <w:r>
              <w:rPr>
                <w:lang w:val="en-AU"/>
              </w:rPr>
              <w:t>NT.</w:t>
            </w:r>
            <w:r w:rsidR="00403189">
              <w:rPr>
                <w:lang w:val="en-AU"/>
              </w:rPr>
              <w:t>Unambiguous</w:t>
            </w:r>
            <w:proofErr w:type="spellEnd"/>
            <w:proofErr w:type="gramEnd"/>
          </w:p>
        </w:tc>
        <w:tc>
          <w:tcPr>
            <w:tcW w:w="1559" w:type="dxa"/>
          </w:tcPr>
          <w:p w14:paraId="5B2CC85A" w14:textId="4E50C4FA" w:rsidR="00E30FCA" w:rsidRDefault="00A00C3C" w:rsidP="009E458F">
            <w:pPr>
              <w:rPr>
                <w:lang w:val="en-AU"/>
              </w:rPr>
            </w:pPr>
            <w:r>
              <w:rPr>
                <w:lang w:val="en-AU"/>
              </w:rPr>
              <w:t>0.08</w:t>
            </w:r>
          </w:p>
        </w:tc>
        <w:tc>
          <w:tcPr>
            <w:tcW w:w="1418" w:type="dxa"/>
          </w:tcPr>
          <w:p w14:paraId="600F04E7" w14:textId="6D66B26A" w:rsidR="00E30FCA" w:rsidRDefault="00A00C3C" w:rsidP="009E458F">
            <w:pPr>
              <w:rPr>
                <w:lang w:val="en-AU"/>
              </w:rPr>
            </w:pPr>
            <w:r>
              <w:rPr>
                <w:lang w:val="en-AU"/>
              </w:rPr>
              <w:t>0.02</w:t>
            </w:r>
          </w:p>
        </w:tc>
        <w:tc>
          <w:tcPr>
            <w:tcW w:w="1275" w:type="dxa"/>
          </w:tcPr>
          <w:p w14:paraId="3B3BF473" w14:textId="559AB1DF" w:rsidR="00E30FCA" w:rsidRDefault="00A00C3C" w:rsidP="009E458F">
            <w:pPr>
              <w:rPr>
                <w:lang w:val="en-AU"/>
              </w:rPr>
            </w:pPr>
            <w:r>
              <w:rPr>
                <w:lang w:val="en-AU"/>
              </w:rPr>
              <w:t>3.99</w:t>
            </w:r>
          </w:p>
        </w:tc>
        <w:tc>
          <w:tcPr>
            <w:tcW w:w="1083" w:type="dxa"/>
          </w:tcPr>
          <w:p w14:paraId="061DB427" w14:textId="378FF0E3" w:rsidR="00E30FCA" w:rsidRDefault="00A00C3C" w:rsidP="009E458F">
            <w:pPr>
              <w:rPr>
                <w:lang w:val="en-AU"/>
              </w:rPr>
            </w:pPr>
            <w:r>
              <w:rPr>
                <w:lang w:val="en-AU"/>
              </w:rPr>
              <w:t>&lt;.001</w:t>
            </w:r>
          </w:p>
        </w:tc>
      </w:tr>
      <w:tr w:rsidR="00E30FCA" w14:paraId="3C2FF0E9" w14:textId="77777777" w:rsidTr="009E458F">
        <w:tc>
          <w:tcPr>
            <w:tcW w:w="3681" w:type="dxa"/>
          </w:tcPr>
          <w:p w14:paraId="3602BDE9" w14:textId="77777777" w:rsidR="00E30FCA" w:rsidRPr="00E30FCA" w:rsidRDefault="00E30FCA" w:rsidP="009E458F">
            <w:pPr>
              <w:rPr>
                <w:b/>
                <w:bCs/>
                <w:lang w:val="en-AU"/>
              </w:rPr>
            </w:pPr>
            <w:r w:rsidRPr="00E30FCA">
              <w:rPr>
                <w:b/>
                <w:bCs/>
                <w:lang w:val="en-AU"/>
              </w:rPr>
              <w:t>Smooth terms</w:t>
            </w:r>
          </w:p>
        </w:tc>
        <w:tc>
          <w:tcPr>
            <w:tcW w:w="1559" w:type="dxa"/>
          </w:tcPr>
          <w:p w14:paraId="223C6CE3" w14:textId="77777777" w:rsidR="00E30FCA" w:rsidRPr="00E30FCA" w:rsidRDefault="00E30FCA" w:rsidP="009E458F">
            <w:pPr>
              <w:rPr>
                <w:b/>
                <w:bCs/>
                <w:lang w:val="en-AU"/>
              </w:rPr>
            </w:pPr>
            <w:proofErr w:type="spellStart"/>
            <w:r w:rsidRPr="00E30FCA">
              <w:rPr>
                <w:b/>
                <w:bCs/>
                <w:lang w:val="en-AU"/>
              </w:rPr>
              <w:t>edf</w:t>
            </w:r>
            <w:proofErr w:type="spellEnd"/>
          </w:p>
        </w:tc>
        <w:tc>
          <w:tcPr>
            <w:tcW w:w="1418" w:type="dxa"/>
          </w:tcPr>
          <w:p w14:paraId="032A00C2" w14:textId="77777777" w:rsidR="00E30FCA" w:rsidRPr="00E30FCA" w:rsidRDefault="00E30FCA" w:rsidP="009E458F">
            <w:pPr>
              <w:rPr>
                <w:b/>
                <w:bCs/>
                <w:lang w:val="en-AU"/>
              </w:rPr>
            </w:pPr>
            <w:r w:rsidRPr="00E30FCA">
              <w:rPr>
                <w:b/>
                <w:bCs/>
                <w:lang w:val="en-AU"/>
              </w:rPr>
              <w:t xml:space="preserve">Ref. </w:t>
            </w:r>
            <w:proofErr w:type="spellStart"/>
            <w:r w:rsidRPr="00E30FCA">
              <w:rPr>
                <w:b/>
                <w:bCs/>
                <w:lang w:val="en-AU"/>
              </w:rPr>
              <w:t>df</w:t>
            </w:r>
            <w:proofErr w:type="spellEnd"/>
          </w:p>
        </w:tc>
        <w:tc>
          <w:tcPr>
            <w:tcW w:w="1275" w:type="dxa"/>
          </w:tcPr>
          <w:p w14:paraId="7D6BC01B" w14:textId="77777777" w:rsidR="00E30FCA" w:rsidRPr="00E30FCA" w:rsidRDefault="00E30FCA" w:rsidP="009E458F">
            <w:pPr>
              <w:rPr>
                <w:b/>
                <w:bCs/>
                <w:i/>
                <w:iCs/>
                <w:lang w:val="en-AU"/>
              </w:rPr>
            </w:pPr>
            <w:r w:rsidRPr="00E30FCA">
              <w:rPr>
                <w:b/>
                <w:bCs/>
                <w:i/>
                <w:iCs/>
                <w:lang w:val="en-AU"/>
              </w:rPr>
              <w:t>F</w:t>
            </w:r>
          </w:p>
        </w:tc>
        <w:tc>
          <w:tcPr>
            <w:tcW w:w="1083" w:type="dxa"/>
          </w:tcPr>
          <w:p w14:paraId="29B5BD67" w14:textId="77777777" w:rsidR="00E30FCA" w:rsidRPr="00E30FCA" w:rsidRDefault="00E30FCA" w:rsidP="009E458F">
            <w:pPr>
              <w:rPr>
                <w:b/>
                <w:bCs/>
                <w:i/>
                <w:iCs/>
                <w:lang w:val="en-AU"/>
              </w:rPr>
            </w:pPr>
            <w:r w:rsidRPr="00E30FCA">
              <w:rPr>
                <w:b/>
                <w:bCs/>
                <w:i/>
                <w:iCs/>
                <w:lang w:val="en-AU"/>
              </w:rPr>
              <w:t>p</w:t>
            </w:r>
          </w:p>
        </w:tc>
      </w:tr>
      <w:tr w:rsidR="00E30FCA" w14:paraId="4E2BD969" w14:textId="77777777" w:rsidTr="009E458F">
        <w:tc>
          <w:tcPr>
            <w:tcW w:w="3681" w:type="dxa"/>
          </w:tcPr>
          <w:p w14:paraId="1639E1FB" w14:textId="77777777" w:rsidR="00E30FCA" w:rsidRDefault="00E30FCA" w:rsidP="009E458F">
            <w:pPr>
              <w:rPr>
                <w:lang w:val="en-AU"/>
              </w:rPr>
            </w:pPr>
            <w:r>
              <w:rPr>
                <w:lang w:val="en-AU"/>
              </w:rPr>
              <w:t>s(Block)</w:t>
            </w:r>
          </w:p>
        </w:tc>
        <w:tc>
          <w:tcPr>
            <w:tcW w:w="1559" w:type="dxa"/>
          </w:tcPr>
          <w:p w14:paraId="459F0AAA" w14:textId="672D244F" w:rsidR="00E30FCA" w:rsidRDefault="00A00C3C" w:rsidP="009E458F">
            <w:pPr>
              <w:rPr>
                <w:lang w:val="en-AU"/>
              </w:rPr>
            </w:pPr>
            <w:r>
              <w:rPr>
                <w:lang w:val="en-AU"/>
              </w:rPr>
              <w:t>1.00</w:t>
            </w:r>
          </w:p>
        </w:tc>
        <w:tc>
          <w:tcPr>
            <w:tcW w:w="1418" w:type="dxa"/>
          </w:tcPr>
          <w:p w14:paraId="0168E33E" w14:textId="4F84EFCF" w:rsidR="00E30FCA" w:rsidRDefault="00A00C3C" w:rsidP="009E458F">
            <w:pPr>
              <w:rPr>
                <w:lang w:val="en-AU"/>
              </w:rPr>
            </w:pPr>
            <w:r>
              <w:rPr>
                <w:lang w:val="en-AU"/>
              </w:rPr>
              <w:t>1.00</w:t>
            </w:r>
          </w:p>
        </w:tc>
        <w:tc>
          <w:tcPr>
            <w:tcW w:w="1275" w:type="dxa"/>
          </w:tcPr>
          <w:p w14:paraId="2FE27FF1" w14:textId="7C1657D2" w:rsidR="00E30FCA" w:rsidRDefault="00A00C3C" w:rsidP="009E458F">
            <w:pPr>
              <w:rPr>
                <w:lang w:val="en-AU"/>
              </w:rPr>
            </w:pPr>
            <w:r>
              <w:rPr>
                <w:lang w:val="en-AU"/>
              </w:rPr>
              <w:t>2.87</w:t>
            </w:r>
          </w:p>
        </w:tc>
        <w:tc>
          <w:tcPr>
            <w:tcW w:w="1083" w:type="dxa"/>
          </w:tcPr>
          <w:p w14:paraId="1F52FFCB" w14:textId="796FA26A" w:rsidR="00E30FCA" w:rsidRDefault="00A00C3C" w:rsidP="009E458F">
            <w:pPr>
              <w:rPr>
                <w:lang w:val="en-AU"/>
              </w:rPr>
            </w:pPr>
            <w:r>
              <w:rPr>
                <w:lang w:val="en-AU"/>
              </w:rPr>
              <w:t>.091</w:t>
            </w:r>
          </w:p>
        </w:tc>
      </w:tr>
      <w:tr w:rsidR="00E30FCA" w14:paraId="3EDC07BC" w14:textId="77777777" w:rsidTr="009E458F">
        <w:tc>
          <w:tcPr>
            <w:tcW w:w="3681" w:type="dxa"/>
          </w:tcPr>
          <w:p w14:paraId="03407E5B" w14:textId="59949B6C" w:rsidR="00E30FCA" w:rsidRDefault="00E30FCA" w:rsidP="009E458F">
            <w:pPr>
              <w:rPr>
                <w:lang w:val="en-AU"/>
              </w:rPr>
            </w:pPr>
            <w:r>
              <w:rPr>
                <w:lang w:val="en-AU"/>
              </w:rPr>
              <w:t>s(Block</w:t>
            </w:r>
            <w:proofErr w:type="gramStart"/>
            <w:r>
              <w:rPr>
                <w:lang w:val="en-AU"/>
              </w:rPr>
              <w:t>):</w:t>
            </w:r>
            <w:proofErr w:type="spellStart"/>
            <w:r>
              <w:rPr>
                <w:lang w:val="en-AU"/>
              </w:rPr>
              <w:t>NT</w:t>
            </w:r>
            <w:proofErr w:type="gramEnd"/>
            <w:r>
              <w:rPr>
                <w:lang w:val="en-AU"/>
              </w:rPr>
              <w:t>.</w:t>
            </w:r>
            <w:r w:rsidR="00403189">
              <w:rPr>
                <w:lang w:val="en-AU"/>
              </w:rPr>
              <w:t>Ambiguous</w:t>
            </w:r>
            <w:proofErr w:type="spellEnd"/>
          </w:p>
        </w:tc>
        <w:tc>
          <w:tcPr>
            <w:tcW w:w="1559" w:type="dxa"/>
          </w:tcPr>
          <w:p w14:paraId="5C3C25D3" w14:textId="42FA19F3" w:rsidR="00E30FCA" w:rsidRDefault="00A00C3C" w:rsidP="009E458F">
            <w:pPr>
              <w:rPr>
                <w:lang w:val="en-AU"/>
              </w:rPr>
            </w:pPr>
            <w:r>
              <w:rPr>
                <w:lang w:val="en-AU"/>
              </w:rPr>
              <w:t>1.00</w:t>
            </w:r>
          </w:p>
        </w:tc>
        <w:tc>
          <w:tcPr>
            <w:tcW w:w="1418" w:type="dxa"/>
          </w:tcPr>
          <w:p w14:paraId="0A83F569" w14:textId="5AD1DFBB" w:rsidR="00E30FCA" w:rsidRDefault="00A00C3C" w:rsidP="009E458F">
            <w:pPr>
              <w:rPr>
                <w:lang w:val="en-AU"/>
              </w:rPr>
            </w:pPr>
            <w:r>
              <w:rPr>
                <w:lang w:val="en-AU"/>
              </w:rPr>
              <w:t>1.00</w:t>
            </w:r>
          </w:p>
        </w:tc>
        <w:tc>
          <w:tcPr>
            <w:tcW w:w="1275" w:type="dxa"/>
          </w:tcPr>
          <w:p w14:paraId="036A7AE4" w14:textId="4ED4E0CD" w:rsidR="00E30FCA" w:rsidRDefault="00A00C3C" w:rsidP="009E458F">
            <w:pPr>
              <w:rPr>
                <w:lang w:val="en-AU"/>
              </w:rPr>
            </w:pPr>
            <w:r>
              <w:rPr>
                <w:lang w:val="en-AU"/>
              </w:rPr>
              <w:t>5.47</w:t>
            </w:r>
          </w:p>
        </w:tc>
        <w:tc>
          <w:tcPr>
            <w:tcW w:w="1083" w:type="dxa"/>
          </w:tcPr>
          <w:p w14:paraId="26F923B8" w14:textId="55A45861" w:rsidR="00E30FCA" w:rsidRDefault="00D53E4B" w:rsidP="009E458F">
            <w:pPr>
              <w:rPr>
                <w:lang w:val="en-AU"/>
              </w:rPr>
            </w:pPr>
            <w:r>
              <w:rPr>
                <w:lang w:val="en-AU"/>
              </w:rPr>
              <w:t>.020</w:t>
            </w:r>
          </w:p>
        </w:tc>
      </w:tr>
      <w:tr w:rsidR="00E30FCA" w14:paraId="54FFBAB9" w14:textId="77777777" w:rsidTr="009E458F">
        <w:tc>
          <w:tcPr>
            <w:tcW w:w="3681" w:type="dxa"/>
          </w:tcPr>
          <w:p w14:paraId="1A21927D" w14:textId="3EB45427" w:rsidR="00E30FCA" w:rsidRDefault="00E30FCA" w:rsidP="009E458F">
            <w:pPr>
              <w:rPr>
                <w:lang w:val="en-AU"/>
              </w:rPr>
            </w:pPr>
            <w:r>
              <w:rPr>
                <w:lang w:val="en-AU"/>
              </w:rPr>
              <w:t>s(Block):</w:t>
            </w:r>
            <w:proofErr w:type="spellStart"/>
            <w:proofErr w:type="gramStart"/>
            <w:r>
              <w:rPr>
                <w:lang w:val="en-AU"/>
              </w:rPr>
              <w:t>AS.</w:t>
            </w:r>
            <w:r w:rsidR="00A00C3C">
              <w:rPr>
                <w:lang w:val="en-AU"/>
              </w:rPr>
              <w:t>Unambiguous</w:t>
            </w:r>
            <w:proofErr w:type="spellEnd"/>
            <w:proofErr w:type="gramEnd"/>
          </w:p>
        </w:tc>
        <w:tc>
          <w:tcPr>
            <w:tcW w:w="1559" w:type="dxa"/>
          </w:tcPr>
          <w:p w14:paraId="14FD7B10" w14:textId="6BFCF220" w:rsidR="00E30FCA" w:rsidRDefault="00A00C3C" w:rsidP="009E458F">
            <w:pPr>
              <w:rPr>
                <w:lang w:val="en-AU"/>
              </w:rPr>
            </w:pPr>
            <w:r>
              <w:rPr>
                <w:lang w:val="en-AU"/>
              </w:rPr>
              <w:t>1.00</w:t>
            </w:r>
          </w:p>
        </w:tc>
        <w:tc>
          <w:tcPr>
            <w:tcW w:w="1418" w:type="dxa"/>
          </w:tcPr>
          <w:p w14:paraId="5B66CA63" w14:textId="5E9FF775" w:rsidR="00E30FCA" w:rsidRDefault="00A00C3C" w:rsidP="009E458F">
            <w:pPr>
              <w:rPr>
                <w:lang w:val="en-AU"/>
              </w:rPr>
            </w:pPr>
            <w:r>
              <w:rPr>
                <w:lang w:val="en-AU"/>
              </w:rPr>
              <w:t>1.00</w:t>
            </w:r>
          </w:p>
        </w:tc>
        <w:tc>
          <w:tcPr>
            <w:tcW w:w="1275" w:type="dxa"/>
          </w:tcPr>
          <w:p w14:paraId="116F0CF0" w14:textId="566F579F" w:rsidR="00E30FCA" w:rsidRDefault="00A00C3C" w:rsidP="009E458F">
            <w:pPr>
              <w:rPr>
                <w:lang w:val="en-AU"/>
              </w:rPr>
            </w:pPr>
            <w:r>
              <w:rPr>
                <w:lang w:val="en-AU"/>
              </w:rPr>
              <w:t>8.32</w:t>
            </w:r>
          </w:p>
        </w:tc>
        <w:tc>
          <w:tcPr>
            <w:tcW w:w="1083" w:type="dxa"/>
          </w:tcPr>
          <w:p w14:paraId="6C5005E9" w14:textId="67CDDAE6" w:rsidR="00E30FCA" w:rsidRDefault="00D53E4B" w:rsidP="009E458F">
            <w:pPr>
              <w:rPr>
                <w:lang w:val="en-AU"/>
              </w:rPr>
            </w:pPr>
            <w:r>
              <w:rPr>
                <w:lang w:val="en-AU"/>
              </w:rPr>
              <w:t>.004</w:t>
            </w:r>
          </w:p>
        </w:tc>
      </w:tr>
      <w:tr w:rsidR="00E30FCA" w14:paraId="0EF26E20" w14:textId="77777777" w:rsidTr="009E458F">
        <w:tc>
          <w:tcPr>
            <w:tcW w:w="3681" w:type="dxa"/>
          </w:tcPr>
          <w:p w14:paraId="71AB2771" w14:textId="07E413D9" w:rsidR="00E30FCA" w:rsidRDefault="00E30FCA" w:rsidP="009E458F">
            <w:pPr>
              <w:rPr>
                <w:lang w:val="en-AU"/>
              </w:rPr>
            </w:pPr>
            <w:r>
              <w:rPr>
                <w:lang w:val="en-AU"/>
              </w:rPr>
              <w:t>s(Block</w:t>
            </w:r>
            <w:proofErr w:type="gramStart"/>
            <w:r>
              <w:rPr>
                <w:lang w:val="en-AU"/>
              </w:rPr>
              <w:t>):</w:t>
            </w:r>
            <w:proofErr w:type="spellStart"/>
            <w:r>
              <w:rPr>
                <w:lang w:val="en-AU"/>
              </w:rPr>
              <w:t>NT</w:t>
            </w:r>
            <w:proofErr w:type="gramEnd"/>
            <w:r>
              <w:rPr>
                <w:lang w:val="en-AU"/>
              </w:rPr>
              <w:t>.</w:t>
            </w:r>
            <w:r w:rsidR="00A00C3C">
              <w:rPr>
                <w:lang w:val="en-AU"/>
              </w:rPr>
              <w:t>Unambiguous</w:t>
            </w:r>
            <w:proofErr w:type="spellEnd"/>
          </w:p>
        </w:tc>
        <w:tc>
          <w:tcPr>
            <w:tcW w:w="1559" w:type="dxa"/>
          </w:tcPr>
          <w:p w14:paraId="4E150AE4" w14:textId="0BE9D469" w:rsidR="00E30FCA" w:rsidRDefault="00A00C3C" w:rsidP="009E458F">
            <w:pPr>
              <w:rPr>
                <w:lang w:val="en-AU"/>
              </w:rPr>
            </w:pPr>
            <w:r>
              <w:rPr>
                <w:lang w:val="en-AU"/>
              </w:rPr>
              <w:t>1.00</w:t>
            </w:r>
          </w:p>
        </w:tc>
        <w:tc>
          <w:tcPr>
            <w:tcW w:w="1418" w:type="dxa"/>
          </w:tcPr>
          <w:p w14:paraId="184FBBCD" w14:textId="4203CD8C" w:rsidR="00E30FCA" w:rsidRDefault="00A00C3C" w:rsidP="009E458F">
            <w:pPr>
              <w:rPr>
                <w:lang w:val="en-AU"/>
              </w:rPr>
            </w:pPr>
            <w:r>
              <w:rPr>
                <w:lang w:val="en-AU"/>
              </w:rPr>
              <w:t>1.00</w:t>
            </w:r>
          </w:p>
        </w:tc>
        <w:tc>
          <w:tcPr>
            <w:tcW w:w="1275" w:type="dxa"/>
          </w:tcPr>
          <w:p w14:paraId="45E45B53" w14:textId="26797ECB" w:rsidR="00E30FCA" w:rsidRDefault="00A00C3C" w:rsidP="009E458F">
            <w:pPr>
              <w:rPr>
                <w:lang w:val="en-AU"/>
              </w:rPr>
            </w:pPr>
            <w:r>
              <w:rPr>
                <w:lang w:val="en-AU"/>
              </w:rPr>
              <w:t>2.15</w:t>
            </w:r>
          </w:p>
        </w:tc>
        <w:tc>
          <w:tcPr>
            <w:tcW w:w="1083" w:type="dxa"/>
          </w:tcPr>
          <w:p w14:paraId="64904D4D" w14:textId="52C12A0C" w:rsidR="00E30FCA" w:rsidRDefault="00D53E4B" w:rsidP="009E458F">
            <w:pPr>
              <w:rPr>
                <w:lang w:val="en-AU"/>
              </w:rPr>
            </w:pPr>
            <w:r>
              <w:rPr>
                <w:lang w:val="en-AU"/>
              </w:rPr>
              <w:t>.143</w:t>
            </w:r>
          </w:p>
        </w:tc>
      </w:tr>
      <w:tr w:rsidR="00E30FCA" w14:paraId="14B07C3E" w14:textId="77777777" w:rsidTr="009E458F">
        <w:tc>
          <w:tcPr>
            <w:tcW w:w="3681" w:type="dxa"/>
          </w:tcPr>
          <w:p w14:paraId="05776B5D" w14:textId="77777777" w:rsidR="00E30FCA" w:rsidRDefault="00E30FCA" w:rsidP="009E458F">
            <w:pPr>
              <w:rPr>
                <w:lang w:val="en-AU"/>
              </w:rPr>
            </w:pPr>
            <w:proofErr w:type="gramStart"/>
            <w:r>
              <w:rPr>
                <w:lang w:val="en-AU"/>
              </w:rPr>
              <w:t>s(</w:t>
            </w:r>
            <w:proofErr w:type="gramEnd"/>
            <w:r>
              <w:rPr>
                <w:lang w:val="en-AU"/>
              </w:rPr>
              <w:t>Block, participant)</w:t>
            </w:r>
          </w:p>
        </w:tc>
        <w:tc>
          <w:tcPr>
            <w:tcW w:w="1559" w:type="dxa"/>
          </w:tcPr>
          <w:p w14:paraId="515E88EE" w14:textId="00CE7A0D" w:rsidR="00E30FCA" w:rsidRDefault="00A00C3C" w:rsidP="009E458F">
            <w:pPr>
              <w:rPr>
                <w:lang w:val="en-AU"/>
              </w:rPr>
            </w:pPr>
            <w:r>
              <w:rPr>
                <w:lang w:val="en-AU"/>
              </w:rPr>
              <w:t>119.36</w:t>
            </w:r>
          </w:p>
        </w:tc>
        <w:tc>
          <w:tcPr>
            <w:tcW w:w="1418" w:type="dxa"/>
          </w:tcPr>
          <w:p w14:paraId="32B7EA81" w14:textId="697818C3" w:rsidR="00E30FCA" w:rsidRDefault="00A00C3C" w:rsidP="009E458F">
            <w:pPr>
              <w:rPr>
                <w:lang w:val="en-AU"/>
              </w:rPr>
            </w:pPr>
            <w:r>
              <w:rPr>
                <w:lang w:val="en-AU"/>
              </w:rPr>
              <w:t>412.00</w:t>
            </w:r>
          </w:p>
        </w:tc>
        <w:tc>
          <w:tcPr>
            <w:tcW w:w="1275" w:type="dxa"/>
          </w:tcPr>
          <w:p w14:paraId="54AC1ABF" w14:textId="466C0630" w:rsidR="00E30FCA" w:rsidRDefault="00A00C3C" w:rsidP="009E458F">
            <w:pPr>
              <w:rPr>
                <w:lang w:val="en-AU"/>
              </w:rPr>
            </w:pPr>
            <w:r>
              <w:rPr>
                <w:lang w:val="en-AU"/>
              </w:rPr>
              <w:t>1.05</w:t>
            </w:r>
          </w:p>
        </w:tc>
        <w:tc>
          <w:tcPr>
            <w:tcW w:w="1083" w:type="dxa"/>
          </w:tcPr>
          <w:p w14:paraId="698B00F4" w14:textId="4780A453" w:rsidR="00E30FCA" w:rsidRDefault="00D53E4B" w:rsidP="009E458F">
            <w:pPr>
              <w:rPr>
                <w:lang w:val="en-AU"/>
              </w:rPr>
            </w:pPr>
            <w:r>
              <w:rPr>
                <w:lang w:val="en-AU"/>
              </w:rPr>
              <w:t>&lt;.001</w:t>
            </w:r>
          </w:p>
        </w:tc>
      </w:tr>
    </w:tbl>
    <w:p w14:paraId="519B03B4" w14:textId="77777777" w:rsidR="00E30FCA" w:rsidRDefault="00E30FCA" w:rsidP="00E30FCA">
      <w:pPr>
        <w:rPr>
          <w:lang w:val="en-AU"/>
        </w:rPr>
      </w:pPr>
    </w:p>
    <w:p w14:paraId="47015FF7" w14:textId="6BD5420E" w:rsidR="00847B41" w:rsidRPr="00B85158" w:rsidRDefault="00847B41" w:rsidP="00B85158">
      <w:pPr>
        <w:ind w:firstLine="720"/>
      </w:pPr>
      <w:r w:rsidRPr="00D3641C">
        <w:t xml:space="preserve">The smooth terms </w:t>
      </w:r>
      <w:r>
        <w:t xml:space="preserve">revealed that the trajectory </w:t>
      </w:r>
      <w:r w:rsidR="0062008C">
        <w:t>for</w:t>
      </w:r>
      <w:r>
        <w:t xml:space="preserve"> the </w:t>
      </w:r>
      <w:r w:rsidR="00C16C81">
        <w:t>ambiguous</w:t>
      </w:r>
      <w:r>
        <w:t xml:space="preserve"> condition </w:t>
      </w:r>
      <w:r w:rsidR="00C16C81">
        <w:t xml:space="preserve">among the autistic group was significantly different from the non-autistic group </w:t>
      </w:r>
      <w:r>
        <w:t>(see Figure A1.</w:t>
      </w:r>
      <w:r w:rsidR="00C16C81">
        <w:t>2</w:t>
      </w:r>
      <w:r>
        <w:t xml:space="preserve">). The trajectory for the </w:t>
      </w:r>
      <w:r w:rsidR="00C16C81">
        <w:t>ambiguous</w:t>
      </w:r>
      <w:r>
        <w:t xml:space="preserve"> condition </w:t>
      </w:r>
      <w:r w:rsidR="0011034B">
        <w:t xml:space="preserve">and the unambiguous condition </w:t>
      </w:r>
      <w:r>
        <w:t>for the autistic group</w:t>
      </w:r>
      <w:r w:rsidR="00C16C81">
        <w:t xml:space="preserve"> </w:t>
      </w:r>
      <w:r>
        <w:t xml:space="preserve">was </w:t>
      </w:r>
      <w:r w:rsidR="00677959">
        <w:t xml:space="preserve">also </w:t>
      </w:r>
      <w:r>
        <w:t>significantly different</w:t>
      </w:r>
      <w:r w:rsidR="0011034B">
        <w:t>.</w:t>
      </w:r>
      <w:r w:rsidR="00772C60">
        <w:t xml:space="preserve"> </w:t>
      </w:r>
      <w:r w:rsidR="0011034B">
        <w:t>The</w:t>
      </w:r>
      <w:r w:rsidR="00B85158">
        <w:t xml:space="preserve">re was no significant difference in the trajectory between the ambiguous condition among the autistic group and the </w:t>
      </w:r>
      <w:r w:rsidR="00772C60">
        <w:t xml:space="preserve">unambiguous condition </w:t>
      </w:r>
      <w:r w:rsidR="0011034B">
        <w:t>among the non-autistic group</w:t>
      </w:r>
      <w:r>
        <w:t>.</w:t>
      </w:r>
    </w:p>
    <w:p w14:paraId="3D02759F" w14:textId="77777777" w:rsidR="00E30FCA" w:rsidRDefault="00E30FCA" w:rsidP="00B316B3">
      <w:pPr>
        <w:rPr>
          <w:lang w:val="en-AU"/>
        </w:rPr>
      </w:pPr>
    </w:p>
    <w:p w14:paraId="2D0A5A58" w14:textId="07A49576" w:rsidR="009F5087" w:rsidRDefault="005676DE" w:rsidP="00B316B3">
      <w:pPr>
        <w:rPr>
          <w:lang w:val="en-AU"/>
        </w:rPr>
      </w:pPr>
      <w:r>
        <w:rPr>
          <w:noProof/>
          <w:lang w:val="en-AU"/>
        </w:rPr>
        <w:lastRenderedPageBreak/>
        <w:drawing>
          <wp:inline distT="0" distB="0" distL="0" distR="0" wp14:anchorId="50068E48" wp14:editId="6BCC0126">
            <wp:extent cx="5731510" cy="3536950"/>
            <wp:effectExtent l="0" t="0" r="0" b="6350"/>
            <wp:docPr id="1712631676" name="Picture 2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2631676" name="Picture 2" descr="A graph of different colored lines&#10;&#10;AI-generated content may be incorrect.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3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8BE7B2" w14:textId="72786261" w:rsidR="00233F38" w:rsidRDefault="00233F38" w:rsidP="00233F38">
      <w:pPr>
        <w:rPr>
          <w:lang w:val="en-AU"/>
        </w:rPr>
      </w:pPr>
      <w:r w:rsidRPr="00233F38">
        <w:rPr>
          <w:i/>
          <w:iCs/>
          <w:lang w:val="en-AU"/>
        </w:rPr>
        <w:t>Figure A1.</w:t>
      </w:r>
      <w:r>
        <w:rPr>
          <w:i/>
          <w:iCs/>
          <w:lang w:val="en-AU"/>
        </w:rPr>
        <w:t>2</w:t>
      </w:r>
      <w:r>
        <w:rPr>
          <w:lang w:val="en-AU"/>
        </w:rPr>
        <w:t>. Smooths estimates from the model as a function of block, condition (</w:t>
      </w:r>
      <w:r w:rsidR="005676DE">
        <w:rPr>
          <w:lang w:val="en-AU"/>
        </w:rPr>
        <w:t>ambiguous (Amb) vs. Unambiguous (</w:t>
      </w:r>
      <w:proofErr w:type="spellStart"/>
      <w:r w:rsidR="005676DE">
        <w:rPr>
          <w:lang w:val="en-AU"/>
        </w:rPr>
        <w:t>unamb</w:t>
      </w:r>
      <w:proofErr w:type="spellEnd"/>
      <w:r w:rsidR="005676DE">
        <w:rPr>
          <w:lang w:val="en-AU"/>
        </w:rPr>
        <w:t>)</w:t>
      </w:r>
      <w:r>
        <w:rPr>
          <w:lang w:val="en-AU"/>
        </w:rPr>
        <w:t xml:space="preserve">), and group (autistic (AS) vs. non-autistic (NT)). </w:t>
      </w:r>
    </w:p>
    <w:p w14:paraId="10366625" w14:textId="77777777" w:rsidR="00233F38" w:rsidRDefault="00233F38" w:rsidP="00B316B3">
      <w:pPr>
        <w:rPr>
          <w:lang w:val="en-AU"/>
        </w:rPr>
      </w:pPr>
    </w:p>
    <w:p w14:paraId="38CB2A30" w14:textId="0C93767F" w:rsidR="00B85158" w:rsidRPr="00B316B3" w:rsidRDefault="00B85158" w:rsidP="00B316B3">
      <w:pPr>
        <w:rPr>
          <w:lang w:val="en-AU"/>
        </w:rPr>
      </w:pPr>
      <w:r>
        <w:rPr>
          <w:lang w:val="en-AU"/>
        </w:rPr>
        <w:tab/>
      </w:r>
      <w:proofErr w:type="gramStart"/>
      <w:r w:rsidR="00ED5150">
        <w:rPr>
          <w:lang w:val="en-AU"/>
        </w:rPr>
        <w:t>Similar to</w:t>
      </w:r>
      <w:proofErr w:type="gramEnd"/>
      <w:r w:rsidR="00ED5150">
        <w:rPr>
          <w:lang w:val="en-AU"/>
        </w:rPr>
        <w:t xml:space="preserve"> </w:t>
      </w:r>
      <w:r>
        <w:rPr>
          <w:lang w:val="en-AU"/>
        </w:rPr>
        <w:t>the results reported in the manuscript, it a</w:t>
      </w:r>
      <w:r w:rsidR="00ED5150">
        <w:rPr>
          <w:lang w:val="en-AU"/>
        </w:rPr>
        <w:t xml:space="preserve">ppears that, for the difficult/ambiguous condition, </w:t>
      </w:r>
      <w:r w:rsidR="001F2504">
        <w:rPr>
          <w:lang w:val="en-AU"/>
        </w:rPr>
        <w:t xml:space="preserve">the overall </w:t>
      </w:r>
      <w:r w:rsidR="00ED5150">
        <w:rPr>
          <w:lang w:val="en-AU"/>
        </w:rPr>
        <w:t xml:space="preserve">performance among the non-autistic group </w:t>
      </w:r>
      <w:r w:rsidR="0021407D">
        <w:rPr>
          <w:lang w:val="en-AU"/>
        </w:rPr>
        <w:t>wa</w:t>
      </w:r>
      <w:r w:rsidR="00ED5150">
        <w:rPr>
          <w:lang w:val="en-AU"/>
        </w:rPr>
        <w:t xml:space="preserve">s not significantly different from the autistic group. However, their trajectories </w:t>
      </w:r>
      <w:r w:rsidR="0021407D">
        <w:rPr>
          <w:i/>
          <w:iCs/>
          <w:lang w:val="en-AU"/>
        </w:rPr>
        <w:t>we</w:t>
      </w:r>
      <w:r w:rsidR="00ED5150" w:rsidRPr="00104E3A">
        <w:rPr>
          <w:i/>
          <w:iCs/>
          <w:lang w:val="en-AU"/>
        </w:rPr>
        <w:t>re</w:t>
      </w:r>
      <w:r w:rsidR="00ED5150">
        <w:rPr>
          <w:lang w:val="en-AU"/>
        </w:rPr>
        <w:t xml:space="preserve"> significantly different; as visualised in Figure A1.2</w:t>
      </w:r>
      <w:r w:rsidR="00104E3A">
        <w:rPr>
          <w:lang w:val="en-AU"/>
        </w:rPr>
        <w:t>:</w:t>
      </w:r>
      <w:r w:rsidR="00ED5150">
        <w:rPr>
          <w:lang w:val="en-AU"/>
        </w:rPr>
        <w:t xml:space="preserve"> whereas the non-autistic group appears to be improv</w:t>
      </w:r>
      <w:r w:rsidR="00E76C6E">
        <w:rPr>
          <w:lang w:val="en-AU"/>
        </w:rPr>
        <w:t>ing</w:t>
      </w:r>
      <w:r w:rsidR="00ED5150">
        <w:rPr>
          <w:lang w:val="en-AU"/>
        </w:rPr>
        <w:t xml:space="preserve"> over time, the autistic group appear</w:t>
      </w:r>
      <w:r w:rsidR="00A70BE8">
        <w:rPr>
          <w:lang w:val="en-AU"/>
        </w:rPr>
        <w:t>s</w:t>
      </w:r>
      <w:r w:rsidR="00ED5150">
        <w:rPr>
          <w:lang w:val="en-AU"/>
        </w:rPr>
        <w:t xml:space="preserve"> to be performing worse</w:t>
      </w:r>
      <w:r w:rsidR="00E76C6E">
        <w:rPr>
          <w:lang w:val="en-AU"/>
        </w:rPr>
        <w:t xml:space="preserve"> over time</w:t>
      </w:r>
      <w:r w:rsidR="00ED5150">
        <w:rPr>
          <w:lang w:val="en-AU"/>
        </w:rPr>
        <w:t xml:space="preserve">. </w:t>
      </w:r>
      <w:r w:rsidR="0049150C">
        <w:rPr>
          <w:lang w:val="en-AU"/>
        </w:rPr>
        <w:t xml:space="preserve">From the figure, it is also clear that </w:t>
      </w:r>
      <w:r w:rsidR="00192AB2">
        <w:rPr>
          <w:lang w:val="en-AU"/>
        </w:rPr>
        <w:t xml:space="preserve">towards the end of the task (i.e., Block 4), </w:t>
      </w:r>
      <w:r w:rsidR="008B4345">
        <w:rPr>
          <w:lang w:val="en-AU"/>
        </w:rPr>
        <w:t xml:space="preserve">performance among both groups </w:t>
      </w:r>
      <w:r w:rsidR="00945626">
        <w:rPr>
          <w:lang w:val="en-AU"/>
        </w:rPr>
        <w:t>diverged</w:t>
      </w:r>
      <w:r w:rsidR="008B4345">
        <w:rPr>
          <w:lang w:val="en-AU"/>
        </w:rPr>
        <w:t>, though not quite completely, as the 95% confidence intervals still overlap</w:t>
      </w:r>
      <w:r w:rsidR="008265A1">
        <w:rPr>
          <w:lang w:val="en-AU"/>
        </w:rPr>
        <w:t xml:space="preserve">. </w:t>
      </w:r>
    </w:p>
    <w:sectPr w:rsidR="00B85158" w:rsidRPr="00B316B3" w:rsidSect="00591157"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B1A8B6" w14:textId="77777777" w:rsidR="007B08A4" w:rsidRDefault="007B08A4" w:rsidP="00CE200A">
      <w:pPr>
        <w:spacing w:line="240" w:lineRule="auto"/>
      </w:pPr>
      <w:r>
        <w:separator/>
      </w:r>
    </w:p>
  </w:endnote>
  <w:endnote w:type="continuationSeparator" w:id="0">
    <w:p w14:paraId="7049AB3A" w14:textId="77777777" w:rsidR="007B08A4" w:rsidRDefault="007B08A4" w:rsidP="00CE20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68FD8E" w14:textId="77777777" w:rsidR="007B08A4" w:rsidRDefault="007B08A4" w:rsidP="00CE200A">
      <w:pPr>
        <w:spacing w:line="240" w:lineRule="auto"/>
      </w:pPr>
      <w:r>
        <w:separator/>
      </w:r>
    </w:p>
  </w:footnote>
  <w:footnote w:type="continuationSeparator" w:id="0">
    <w:p w14:paraId="28E8FD0F" w14:textId="77777777" w:rsidR="007B08A4" w:rsidRDefault="007B08A4" w:rsidP="00CE200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7957239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E175489" w14:textId="6D7B804F" w:rsidR="00CE200A" w:rsidRDefault="00CE200A" w:rsidP="00CE200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1927C3" w14:textId="77777777" w:rsidR="00CE200A" w:rsidRDefault="00CE200A" w:rsidP="00CE200A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348365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49B114F" w14:textId="7866A1CE" w:rsidR="00CE200A" w:rsidRDefault="00CE200A" w:rsidP="00CE200A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E080456" w14:textId="06527D20" w:rsidR="00CE200A" w:rsidRDefault="00CB4BA3" w:rsidP="00CB4BA3">
    <w:pPr>
      <w:pStyle w:val="Header"/>
      <w:ind w:right="360"/>
    </w:pPr>
    <w:r>
      <w:rPr>
        <w:lang w:val="en-AU"/>
      </w:rPr>
      <w:t>ATYPICAL LEARNING &amp; PREDICTION ERROR</w:t>
    </w:r>
    <w:r w:rsidR="009E274E">
      <w:rPr>
        <w:lang w:val="en-AU"/>
      </w:rPr>
      <w:t>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C7AF57" w14:textId="071785DA" w:rsidR="00480AAE" w:rsidRDefault="00480AAE">
    <w:pPr>
      <w:pStyle w:val="Header"/>
    </w:pPr>
    <w:r w:rsidRPr="006B5DC4">
      <w:rPr>
        <w:lang w:val="en-AU"/>
      </w:rPr>
      <w:t xml:space="preserve">RUNNING HEAD: </w:t>
    </w:r>
    <w:r w:rsidR="006B5DC4" w:rsidRPr="006B5DC4">
      <w:rPr>
        <w:lang w:val="en-AU"/>
      </w:rPr>
      <w:t>AUTISM &amp; PROBABILISTIC LEARNING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364DB"/>
    <w:multiLevelType w:val="hybridMultilevel"/>
    <w:tmpl w:val="3E12C2F8"/>
    <w:lvl w:ilvl="0" w:tplc="2A489352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FE09BD"/>
    <w:multiLevelType w:val="hybridMultilevel"/>
    <w:tmpl w:val="ADECC5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B87400"/>
    <w:multiLevelType w:val="hybridMultilevel"/>
    <w:tmpl w:val="79E23A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52281"/>
    <w:multiLevelType w:val="hybridMultilevel"/>
    <w:tmpl w:val="AE4C36DE"/>
    <w:lvl w:ilvl="0" w:tplc="3EBC1F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96020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A3453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EED8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0A15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E9622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05C44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0CF0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2D885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F85BE7"/>
    <w:multiLevelType w:val="multilevel"/>
    <w:tmpl w:val="089E05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1B61CC8"/>
    <w:multiLevelType w:val="hybridMultilevel"/>
    <w:tmpl w:val="FD9CCD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5B6D76"/>
    <w:multiLevelType w:val="hybridMultilevel"/>
    <w:tmpl w:val="38965A3C"/>
    <w:lvl w:ilvl="0" w:tplc="314808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A4E79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FFC70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E3EC2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62A1D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1A4D0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DE84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9C38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FFC7D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9061C6"/>
    <w:multiLevelType w:val="hybridMultilevel"/>
    <w:tmpl w:val="85E41A24"/>
    <w:lvl w:ilvl="0" w:tplc="394C67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20225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F5848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B2A3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FE4C5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81666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B2EB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7A4F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75013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D62ECD"/>
    <w:multiLevelType w:val="hybridMultilevel"/>
    <w:tmpl w:val="4A38D5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2944A1"/>
    <w:multiLevelType w:val="hybridMultilevel"/>
    <w:tmpl w:val="0BD2F2DA"/>
    <w:lvl w:ilvl="0" w:tplc="2A489352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212EEC"/>
    <w:multiLevelType w:val="multilevel"/>
    <w:tmpl w:val="87FC59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5960014"/>
    <w:multiLevelType w:val="hybridMultilevel"/>
    <w:tmpl w:val="5776BEF6"/>
    <w:lvl w:ilvl="0" w:tplc="2A489352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310ABA"/>
    <w:multiLevelType w:val="hybridMultilevel"/>
    <w:tmpl w:val="85824212"/>
    <w:lvl w:ilvl="0" w:tplc="2E446B6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EF66AE"/>
    <w:multiLevelType w:val="hybridMultilevel"/>
    <w:tmpl w:val="EC1A3A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9F4876"/>
    <w:multiLevelType w:val="hybridMultilevel"/>
    <w:tmpl w:val="14ECE2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DA5648"/>
    <w:multiLevelType w:val="hybridMultilevel"/>
    <w:tmpl w:val="8A542C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422F91"/>
    <w:multiLevelType w:val="hybridMultilevel"/>
    <w:tmpl w:val="F8A8F202"/>
    <w:lvl w:ilvl="0" w:tplc="FE22F2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C56F5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EEAF0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DECC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7285B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E83B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98E3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B22BB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C3657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97D5784"/>
    <w:multiLevelType w:val="hybridMultilevel"/>
    <w:tmpl w:val="E8905A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D7CB646">
      <w:numFmt w:val="bullet"/>
      <w:lvlText w:val="-"/>
      <w:lvlJc w:val="left"/>
      <w:pPr>
        <w:ind w:left="2160" w:hanging="360"/>
      </w:pPr>
      <w:rPr>
        <w:rFonts w:ascii="Times New Roman" w:eastAsiaTheme="minorHAnsi" w:hAnsi="Times New Roman" w:cs="Times New Roman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AA1624"/>
    <w:multiLevelType w:val="hybridMultilevel"/>
    <w:tmpl w:val="6426A370"/>
    <w:lvl w:ilvl="0" w:tplc="611871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F7E21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C0EB1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80AA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852CD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DBC39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2857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88D1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6D29B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9B94EFB"/>
    <w:multiLevelType w:val="hybridMultilevel"/>
    <w:tmpl w:val="741EFB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416602E"/>
    <w:multiLevelType w:val="multilevel"/>
    <w:tmpl w:val="2990ED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B8C311A"/>
    <w:multiLevelType w:val="hybridMultilevel"/>
    <w:tmpl w:val="2A4033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1450574">
    <w:abstractNumId w:val="3"/>
  </w:num>
  <w:num w:numId="2" w16cid:durableId="93403037">
    <w:abstractNumId w:val="18"/>
  </w:num>
  <w:num w:numId="3" w16cid:durableId="1068577847">
    <w:abstractNumId w:val="16"/>
  </w:num>
  <w:num w:numId="4" w16cid:durableId="1197349895">
    <w:abstractNumId w:val="7"/>
  </w:num>
  <w:num w:numId="5" w16cid:durableId="1113745233">
    <w:abstractNumId w:val="6"/>
  </w:num>
  <w:num w:numId="6" w16cid:durableId="1026829852">
    <w:abstractNumId w:val="15"/>
  </w:num>
  <w:num w:numId="7" w16cid:durableId="1342396347">
    <w:abstractNumId w:val="21"/>
  </w:num>
  <w:num w:numId="8" w16cid:durableId="888809104">
    <w:abstractNumId w:val="8"/>
  </w:num>
  <w:num w:numId="9" w16cid:durableId="706682080">
    <w:abstractNumId w:val="1"/>
  </w:num>
  <w:num w:numId="10" w16cid:durableId="1942637914">
    <w:abstractNumId w:val="5"/>
  </w:num>
  <w:num w:numId="11" w16cid:durableId="801968357">
    <w:abstractNumId w:val="2"/>
  </w:num>
  <w:num w:numId="12" w16cid:durableId="1682319496">
    <w:abstractNumId w:val="13"/>
  </w:num>
  <w:num w:numId="13" w16cid:durableId="1634366507">
    <w:abstractNumId w:val="14"/>
  </w:num>
  <w:num w:numId="14" w16cid:durableId="1628702067">
    <w:abstractNumId w:val="0"/>
  </w:num>
  <w:num w:numId="15" w16cid:durableId="874735157">
    <w:abstractNumId w:val="9"/>
  </w:num>
  <w:num w:numId="16" w16cid:durableId="960722635">
    <w:abstractNumId w:val="11"/>
  </w:num>
  <w:num w:numId="17" w16cid:durableId="2006738185">
    <w:abstractNumId w:val="19"/>
  </w:num>
  <w:num w:numId="18" w16cid:durableId="601576327">
    <w:abstractNumId w:val="17"/>
  </w:num>
  <w:num w:numId="19" w16cid:durableId="484666670">
    <w:abstractNumId w:val="4"/>
  </w:num>
  <w:num w:numId="20" w16cid:durableId="1217736468">
    <w:abstractNumId w:val="10"/>
  </w:num>
  <w:num w:numId="21" w16cid:durableId="1459832948">
    <w:abstractNumId w:val="20"/>
  </w:num>
  <w:num w:numId="22" w16cid:durableId="65322178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Q0NTczNDS0MDUys7RQ0lEKTi0uzszPAykwrAUAdGZo2CwAAAA="/>
  </w:docVars>
  <w:rsids>
    <w:rsidRoot w:val="00EB1349"/>
    <w:rsid w:val="000044BE"/>
    <w:rsid w:val="0001212E"/>
    <w:rsid w:val="000149F7"/>
    <w:rsid w:val="0001610E"/>
    <w:rsid w:val="0001765D"/>
    <w:rsid w:val="00017BA6"/>
    <w:rsid w:val="00020FCD"/>
    <w:rsid w:val="00023AD0"/>
    <w:rsid w:val="0002405F"/>
    <w:rsid w:val="00026404"/>
    <w:rsid w:val="00031801"/>
    <w:rsid w:val="00033BE2"/>
    <w:rsid w:val="00040ADF"/>
    <w:rsid w:val="00042D7B"/>
    <w:rsid w:val="0004330A"/>
    <w:rsid w:val="00044D63"/>
    <w:rsid w:val="00045A12"/>
    <w:rsid w:val="00061183"/>
    <w:rsid w:val="00062318"/>
    <w:rsid w:val="00064156"/>
    <w:rsid w:val="000655A5"/>
    <w:rsid w:val="00066EF2"/>
    <w:rsid w:val="00077E81"/>
    <w:rsid w:val="00082B29"/>
    <w:rsid w:val="00083F9E"/>
    <w:rsid w:val="0008432E"/>
    <w:rsid w:val="00085F96"/>
    <w:rsid w:val="00087238"/>
    <w:rsid w:val="000879CC"/>
    <w:rsid w:val="0009184C"/>
    <w:rsid w:val="000956B6"/>
    <w:rsid w:val="000A1473"/>
    <w:rsid w:val="000A5CE8"/>
    <w:rsid w:val="000B09D7"/>
    <w:rsid w:val="000B2514"/>
    <w:rsid w:val="000B36B3"/>
    <w:rsid w:val="000B6426"/>
    <w:rsid w:val="000B7E23"/>
    <w:rsid w:val="000C0BE3"/>
    <w:rsid w:val="000C605F"/>
    <w:rsid w:val="000D0138"/>
    <w:rsid w:val="000D2363"/>
    <w:rsid w:val="000D3DC0"/>
    <w:rsid w:val="000D49B1"/>
    <w:rsid w:val="000E02C7"/>
    <w:rsid w:val="000E2F85"/>
    <w:rsid w:val="000F09AE"/>
    <w:rsid w:val="000F48A5"/>
    <w:rsid w:val="000F6A1C"/>
    <w:rsid w:val="0010026B"/>
    <w:rsid w:val="0010153C"/>
    <w:rsid w:val="00104E3A"/>
    <w:rsid w:val="00105312"/>
    <w:rsid w:val="001074AF"/>
    <w:rsid w:val="0011034B"/>
    <w:rsid w:val="0011356E"/>
    <w:rsid w:val="00120B63"/>
    <w:rsid w:val="00120B8A"/>
    <w:rsid w:val="00136121"/>
    <w:rsid w:val="0014078F"/>
    <w:rsid w:val="00142581"/>
    <w:rsid w:val="00142C6E"/>
    <w:rsid w:val="00145445"/>
    <w:rsid w:val="00146A2A"/>
    <w:rsid w:val="00147463"/>
    <w:rsid w:val="00151B38"/>
    <w:rsid w:val="0015265A"/>
    <w:rsid w:val="00153BA6"/>
    <w:rsid w:val="00154437"/>
    <w:rsid w:val="001564D0"/>
    <w:rsid w:val="001609A3"/>
    <w:rsid w:val="00167F0C"/>
    <w:rsid w:val="0017440B"/>
    <w:rsid w:val="00175BA1"/>
    <w:rsid w:val="00176720"/>
    <w:rsid w:val="00177D1A"/>
    <w:rsid w:val="001815D9"/>
    <w:rsid w:val="00183484"/>
    <w:rsid w:val="00190064"/>
    <w:rsid w:val="00190426"/>
    <w:rsid w:val="00190451"/>
    <w:rsid w:val="00192AB2"/>
    <w:rsid w:val="001953F8"/>
    <w:rsid w:val="00196499"/>
    <w:rsid w:val="00197A1B"/>
    <w:rsid w:val="001A05D3"/>
    <w:rsid w:val="001A18A4"/>
    <w:rsid w:val="001B005C"/>
    <w:rsid w:val="001B3D8E"/>
    <w:rsid w:val="001B52BA"/>
    <w:rsid w:val="001B749B"/>
    <w:rsid w:val="001B7B77"/>
    <w:rsid w:val="001C0E3A"/>
    <w:rsid w:val="001C1031"/>
    <w:rsid w:val="001C296C"/>
    <w:rsid w:val="001C5A7A"/>
    <w:rsid w:val="001C6EDD"/>
    <w:rsid w:val="001D4199"/>
    <w:rsid w:val="001D4AA6"/>
    <w:rsid w:val="001D7EFD"/>
    <w:rsid w:val="001E09D0"/>
    <w:rsid w:val="001E525E"/>
    <w:rsid w:val="001F087C"/>
    <w:rsid w:val="001F22DE"/>
    <w:rsid w:val="001F2504"/>
    <w:rsid w:val="001F3AAF"/>
    <w:rsid w:val="001F4ABF"/>
    <w:rsid w:val="001F658F"/>
    <w:rsid w:val="00201B0A"/>
    <w:rsid w:val="00205B49"/>
    <w:rsid w:val="00206C03"/>
    <w:rsid w:val="00213CBA"/>
    <w:rsid w:val="00213DEF"/>
    <w:rsid w:val="0021407D"/>
    <w:rsid w:val="00217040"/>
    <w:rsid w:val="00222930"/>
    <w:rsid w:val="00227111"/>
    <w:rsid w:val="00233F38"/>
    <w:rsid w:val="002364F2"/>
    <w:rsid w:val="00237340"/>
    <w:rsid w:val="00237CA6"/>
    <w:rsid w:val="002407CE"/>
    <w:rsid w:val="00241795"/>
    <w:rsid w:val="00242BF5"/>
    <w:rsid w:val="002436DE"/>
    <w:rsid w:val="00245362"/>
    <w:rsid w:val="00250CC9"/>
    <w:rsid w:val="00257582"/>
    <w:rsid w:val="00262445"/>
    <w:rsid w:val="00262FCB"/>
    <w:rsid w:val="00264A51"/>
    <w:rsid w:val="0026510A"/>
    <w:rsid w:val="00267B18"/>
    <w:rsid w:val="002712BD"/>
    <w:rsid w:val="00274446"/>
    <w:rsid w:val="002750BB"/>
    <w:rsid w:val="00275D8A"/>
    <w:rsid w:val="00290D67"/>
    <w:rsid w:val="00293157"/>
    <w:rsid w:val="0029409F"/>
    <w:rsid w:val="00294FCC"/>
    <w:rsid w:val="00297CB3"/>
    <w:rsid w:val="002A1C31"/>
    <w:rsid w:val="002A45D6"/>
    <w:rsid w:val="002A4EFD"/>
    <w:rsid w:val="002A683E"/>
    <w:rsid w:val="002C12FE"/>
    <w:rsid w:val="002C792E"/>
    <w:rsid w:val="002D0C1A"/>
    <w:rsid w:val="002D2A3C"/>
    <w:rsid w:val="002D2DB4"/>
    <w:rsid w:val="002D418D"/>
    <w:rsid w:val="002D432A"/>
    <w:rsid w:val="002D79ED"/>
    <w:rsid w:val="002E0EE2"/>
    <w:rsid w:val="002E1FA5"/>
    <w:rsid w:val="002F3150"/>
    <w:rsid w:val="002F3179"/>
    <w:rsid w:val="002F4611"/>
    <w:rsid w:val="002F5205"/>
    <w:rsid w:val="002F7275"/>
    <w:rsid w:val="00302F60"/>
    <w:rsid w:val="003059AD"/>
    <w:rsid w:val="003137C0"/>
    <w:rsid w:val="003144C9"/>
    <w:rsid w:val="00321325"/>
    <w:rsid w:val="00321881"/>
    <w:rsid w:val="00322CF0"/>
    <w:rsid w:val="00323BD6"/>
    <w:rsid w:val="0032635C"/>
    <w:rsid w:val="00331321"/>
    <w:rsid w:val="003362B7"/>
    <w:rsid w:val="00336549"/>
    <w:rsid w:val="00336E4B"/>
    <w:rsid w:val="00340145"/>
    <w:rsid w:val="003401A0"/>
    <w:rsid w:val="0034078D"/>
    <w:rsid w:val="00340B75"/>
    <w:rsid w:val="00341A5A"/>
    <w:rsid w:val="00341FB5"/>
    <w:rsid w:val="00343DAA"/>
    <w:rsid w:val="00345EE2"/>
    <w:rsid w:val="00345F65"/>
    <w:rsid w:val="003472BC"/>
    <w:rsid w:val="003629BD"/>
    <w:rsid w:val="0036679F"/>
    <w:rsid w:val="003712C9"/>
    <w:rsid w:val="003715EB"/>
    <w:rsid w:val="003722AB"/>
    <w:rsid w:val="00380DC5"/>
    <w:rsid w:val="00392D1B"/>
    <w:rsid w:val="00393F93"/>
    <w:rsid w:val="003946BA"/>
    <w:rsid w:val="003967A8"/>
    <w:rsid w:val="003974CE"/>
    <w:rsid w:val="003A01A9"/>
    <w:rsid w:val="003A1061"/>
    <w:rsid w:val="003A1DFB"/>
    <w:rsid w:val="003A221D"/>
    <w:rsid w:val="003A6E42"/>
    <w:rsid w:val="003B0E25"/>
    <w:rsid w:val="003B22B4"/>
    <w:rsid w:val="003B2C4B"/>
    <w:rsid w:val="003B6112"/>
    <w:rsid w:val="003C5BFB"/>
    <w:rsid w:val="003C70EF"/>
    <w:rsid w:val="003C7B61"/>
    <w:rsid w:val="003D3124"/>
    <w:rsid w:val="003D59EA"/>
    <w:rsid w:val="003D657E"/>
    <w:rsid w:val="003D775E"/>
    <w:rsid w:val="003E03BB"/>
    <w:rsid w:val="003E0F3D"/>
    <w:rsid w:val="003E104B"/>
    <w:rsid w:val="003F21FB"/>
    <w:rsid w:val="003F24B8"/>
    <w:rsid w:val="003F313E"/>
    <w:rsid w:val="003F49CA"/>
    <w:rsid w:val="003F542F"/>
    <w:rsid w:val="004027F4"/>
    <w:rsid w:val="00403189"/>
    <w:rsid w:val="004106CA"/>
    <w:rsid w:val="00412959"/>
    <w:rsid w:val="0041495D"/>
    <w:rsid w:val="004202E0"/>
    <w:rsid w:val="004227DB"/>
    <w:rsid w:val="00424B18"/>
    <w:rsid w:val="004264B6"/>
    <w:rsid w:val="004272A4"/>
    <w:rsid w:val="00431BF8"/>
    <w:rsid w:val="00451622"/>
    <w:rsid w:val="00452AF0"/>
    <w:rsid w:val="00455C4D"/>
    <w:rsid w:val="00457A58"/>
    <w:rsid w:val="00457CE1"/>
    <w:rsid w:val="00464ED4"/>
    <w:rsid w:val="00473BF5"/>
    <w:rsid w:val="00474F31"/>
    <w:rsid w:val="00477F4C"/>
    <w:rsid w:val="00480165"/>
    <w:rsid w:val="00480AAE"/>
    <w:rsid w:val="00482CB9"/>
    <w:rsid w:val="00487349"/>
    <w:rsid w:val="0049039E"/>
    <w:rsid w:val="0049150C"/>
    <w:rsid w:val="004958CE"/>
    <w:rsid w:val="00496D23"/>
    <w:rsid w:val="004A3F38"/>
    <w:rsid w:val="004A5283"/>
    <w:rsid w:val="004B02EE"/>
    <w:rsid w:val="004B4F93"/>
    <w:rsid w:val="004C046D"/>
    <w:rsid w:val="004C05FB"/>
    <w:rsid w:val="004C781A"/>
    <w:rsid w:val="004C7928"/>
    <w:rsid w:val="004D1157"/>
    <w:rsid w:val="004D332C"/>
    <w:rsid w:val="004D396F"/>
    <w:rsid w:val="004D4B47"/>
    <w:rsid w:val="004E2327"/>
    <w:rsid w:val="004E32B6"/>
    <w:rsid w:val="004F65E5"/>
    <w:rsid w:val="00500BB1"/>
    <w:rsid w:val="00500DEE"/>
    <w:rsid w:val="00501B9C"/>
    <w:rsid w:val="00502706"/>
    <w:rsid w:val="00503EB9"/>
    <w:rsid w:val="00503ED1"/>
    <w:rsid w:val="00506F49"/>
    <w:rsid w:val="00511E47"/>
    <w:rsid w:val="00515F01"/>
    <w:rsid w:val="00516F09"/>
    <w:rsid w:val="005263D3"/>
    <w:rsid w:val="00536B86"/>
    <w:rsid w:val="00540145"/>
    <w:rsid w:val="005407A6"/>
    <w:rsid w:val="00540E68"/>
    <w:rsid w:val="00544BA9"/>
    <w:rsid w:val="005456A0"/>
    <w:rsid w:val="00546B0C"/>
    <w:rsid w:val="005612D6"/>
    <w:rsid w:val="00561890"/>
    <w:rsid w:val="00561D6B"/>
    <w:rsid w:val="00561F05"/>
    <w:rsid w:val="005676DE"/>
    <w:rsid w:val="00570C38"/>
    <w:rsid w:val="005766B6"/>
    <w:rsid w:val="00580252"/>
    <w:rsid w:val="005805B3"/>
    <w:rsid w:val="005805DA"/>
    <w:rsid w:val="00582B61"/>
    <w:rsid w:val="00586286"/>
    <w:rsid w:val="00591157"/>
    <w:rsid w:val="005A01DA"/>
    <w:rsid w:val="005A1ABF"/>
    <w:rsid w:val="005A4E0E"/>
    <w:rsid w:val="005A512A"/>
    <w:rsid w:val="005A7F60"/>
    <w:rsid w:val="005C0DB5"/>
    <w:rsid w:val="005C76F5"/>
    <w:rsid w:val="005D5016"/>
    <w:rsid w:val="005D6DA2"/>
    <w:rsid w:val="005D7371"/>
    <w:rsid w:val="005E59B5"/>
    <w:rsid w:val="005F2334"/>
    <w:rsid w:val="005F3241"/>
    <w:rsid w:val="005F33A3"/>
    <w:rsid w:val="005F5D77"/>
    <w:rsid w:val="005F6FA7"/>
    <w:rsid w:val="0060197C"/>
    <w:rsid w:val="00601AC6"/>
    <w:rsid w:val="00604C3A"/>
    <w:rsid w:val="0060669F"/>
    <w:rsid w:val="00610ABF"/>
    <w:rsid w:val="006129F3"/>
    <w:rsid w:val="006176C3"/>
    <w:rsid w:val="0062008C"/>
    <w:rsid w:val="0062199B"/>
    <w:rsid w:val="00621B9C"/>
    <w:rsid w:val="00623761"/>
    <w:rsid w:val="00625470"/>
    <w:rsid w:val="0062656E"/>
    <w:rsid w:val="00632A1E"/>
    <w:rsid w:val="00637CD6"/>
    <w:rsid w:val="00641851"/>
    <w:rsid w:val="006422D0"/>
    <w:rsid w:val="00642638"/>
    <w:rsid w:val="0064522D"/>
    <w:rsid w:val="00647FD1"/>
    <w:rsid w:val="0065121A"/>
    <w:rsid w:val="00651D7B"/>
    <w:rsid w:val="006530DF"/>
    <w:rsid w:val="006644F2"/>
    <w:rsid w:val="00664D7F"/>
    <w:rsid w:val="006664CA"/>
    <w:rsid w:val="00666B84"/>
    <w:rsid w:val="006729DC"/>
    <w:rsid w:val="00673550"/>
    <w:rsid w:val="006745AC"/>
    <w:rsid w:val="006758C6"/>
    <w:rsid w:val="00675965"/>
    <w:rsid w:val="00675B70"/>
    <w:rsid w:val="00677959"/>
    <w:rsid w:val="006845FA"/>
    <w:rsid w:val="00685C5F"/>
    <w:rsid w:val="006910E4"/>
    <w:rsid w:val="00691512"/>
    <w:rsid w:val="006920AE"/>
    <w:rsid w:val="006A51E8"/>
    <w:rsid w:val="006A7BF1"/>
    <w:rsid w:val="006B033D"/>
    <w:rsid w:val="006B4349"/>
    <w:rsid w:val="006B5DC4"/>
    <w:rsid w:val="006C1D28"/>
    <w:rsid w:val="006C76F6"/>
    <w:rsid w:val="006C7D6E"/>
    <w:rsid w:val="006D3568"/>
    <w:rsid w:val="006D632D"/>
    <w:rsid w:val="006D6619"/>
    <w:rsid w:val="006D7C10"/>
    <w:rsid w:val="006F1484"/>
    <w:rsid w:val="006F5692"/>
    <w:rsid w:val="006F717C"/>
    <w:rsid w:val="007009A0"/>
    <w:rsid w:val="00706773"/>
    <w:rsid w:val="00707AA7"/>
    <w:rsid w:val="007116B6"/>
    <w:rsid w:val="00722326"/>
    <w:rsid w:val="0072383D"/>
    <w:rsid w:val="00724786"/>
    <w:rsid w:val="0074328E"/>
    <w:rsid w:val="00745386"/>
    <w:rsid w:val="0074627F"/>
    <w:rsid w:val="007528FB"/>
    <w:rsid w:val="00755897"/>
    <w:rsid w:val="00760310"/>
    <w:rsid w:val="00762257"/>
    <w:rsid w:val="007626BD"/>
    <w:rsid w:val="00766D8D"/>
    <w:rsid w:val="00771EE1"/>
    <w:rsid w:val="00772C60"/>
    <w:rsid w:val="007734EB"/>
    <w:rsid w:val="00774426"/>
    <w:rsid w:val="00774A76"/>
    <w:rsid w:val="00775D5D"/>
    <w:rsid w:val="00781450"/>
    <w:rsid w:val="00781B69"/>
    <w:rsid w:val="00785E85"/>
    <w:rsid w:val="00787F62"/>
    <w:rsid w:val="00791696"/>
    <w:rsid w:val="0079388E"/>
    <w:rsid w:val="007A055C"/>
    <w:rsid w:val="007A0761"/>
    <w:rsid w:val="007A133C"/>
    <w:rsid w:val="007A14B3"/>
    <w:rsid w:val="007B08A4"/>
    <w:rsid w:val="007B232C"/>
    <w:rsid w:val="007B355A"/>
    <w:rsid w:val="007B3904"/>
    <w:rsid w:val="007C1C48"/>
    <w:rsid w:val="007D070A"/>
    <w:rsid w:val="007D08B6"/>
    <w:rsid w:val="007D7F7A"/>
    <w:rsid w:val="007E0F76"/>
    <w:rsid w:val="007E37F0"/>
    <w:rsid w:val="007E3C06"/>
    <w:rsid w:val="007E54AE"/>
    <w:rsid w:val="007E5BF8"/>
    <w:rsid w:val="007E724D"/>
    <w:rsid w:val="007F2F06"/>
    <w:rsid w:val="007F5A33"/>
    <w:rsid w:val="008054B0"/>
    <w:rsid w:val="008105FA"/>
    <w:rsid w:val="00813844"/>
    <w:rsid w:val="0081630E"/>
    <w:rsid w:val="0081633F"/>
    <w:rsid w:val="00820F1D"/>
    <w:rsid w:val="008265A1"/>
    <w:rsid w:val="00826934"/>
    <w:rsid w:val="00826BD4"/>
    <w:rsid w:val="0083160F"/>
    <w:rsid w:val="008358B4"/>
    <w:rsid w:val="00835BBE"/>
    <w:rsid w:val="00836AFF"/>
    <w:rsid w:val="00841D05"/>
    <w:rsid w:val="008425D5"/>
    <w:rsid w:val="008449B1"/>
    <w:rsid w:val="00845AC2"/>
    <w:rsid w:val="00847249"/>
    <w:rsid w:val="00847B41"/>
    <w:rsid w:val="00850EC5"/>
    <w:rsid w:val="008525A0"/>
    <w:rsid w:val="008544EB"/>
    <w:rsid w:val="0085587F"/>
    <w:rsid w:val="00860942"/>
    <w:rsid w:val="00862055"/>
    <w:rsid w:val="00864653"/>
    <w:rsid w:val="00870A63"/>
    <w:rsid w:val="00877EE3"/>
    <w:rsid w:val="00881A75"/>
    <w:rsid w:val="00882912"/>
    <w:rsid w:val="00882CA0"/>
    <w:rsid w:val="0088303C"/>
    <w:rsid w:val="00890919"/>
    <w:rsid w:val="008914CB"/>
    <w:rsid w:val="00893904"/>
    <w:rsid w:val="00894466"/>
    <w:rsid w:val="00896E9D"/>
    <w:rsid w:val="00896FCC"/>
    <w:rsid w:val="008A326C"/>
    <w:rsid w:val="008A440F"/>
    <w:rsid w:val="008A650A"/>
    <w:rsid w:val="008A67AB"/>
    <w:rsid w:val="008B4345"/>
    <w:rsid w:val="008B4E27"/>
    <w:rsid w:val="008B7440"/>
    <w:rsid w:val="008C475B"/>
    <w:rsid w:val="008C5A16"/>
    <w:rsid w:val="008C7C58"/>
    <w:rsid w:val="008D3D2F"/>
    <w:rsid w:val="008D5EA1"/>
    <w:rsid w:val="008D664B"/>
    <w:rsid w:val="008E16B1"/>
    <w:rsid w:val="008E3FFC"/>
    <w:rsid w:val="008E4C23"/>
    <w:rsid w:val="008E5583"/>
    <w:rsid w:val="008E57F5"/>
    <w:rsid w:val="008F1009"/>
    <w:rsid w:val="008F5E32"/>
    <w:rsid w:val="008F6A1A"/>
    <w:rsid w:val="009021E2"/>
    <w:rsid w:val="00911142"/>
    <w:rsid w:val="00912CA6"/>
    <w:rsid w:val="0091339D"/>
    <w:rsid w:val="00913A33"/>
    <w:rsid w:val="009141B0"/>
    <w:rsid w:val="00914576"/>
    <w:rsid w:val="00915320"/>
    <w:rsid w:val="00916C03"/>
    <w:rsid w:val="009171BB"/>
    <w:rsid w:val="009172B9"/>
    <w:rsid w:val="00921868"/>
    <w:rsid w:val="009263E4"/>
    <w:rsid w:val="00926671"/>
    <w:rsid w:val="009337F4"/>
    <w:rsid w:val="0093401D"/>
    <w:rsid w:val="0094304C"/>
    <w:rsid w:val="00943E3F"/>
    <w:rsid w:val="00944EB8"/>
    <w:rsid w:val="00945626"/>
    <w:rsid w:val="00945648"/>
    <w:rsid w:val="009474F1"/>
    <w:rsid w:val="00953018"/>
    <w:rsid w:val="009544AC"/>
    <w:rsid w:val="00954E00"/>
    <w:rsid w:val="00954F75"/>
    <w:rsid w:val="009569DB"/>
    <w:rsid w:val="00956C13"/>
    <w:rsid w:val="00960D9B"/>
    <w:rsid w:val="0096202A"/>
    <w:rsid w:val="0096309D"/>
    <w:rsid w:val="00964544"/>
    <w:rsid w:val="00964AE6"/>
    <w:rsid w:val="00971488"/>
    <w:rsid w:val="00972A9D"/>
    <w:rsid w:val="0098069A"/>
    <w:rsid w:val="00981200"/>
    <w:rsid w:val="009840E6"/>
    <w:rsid w:val="00985BF5"/>
    <w:rsid w:val="00987B72"/>
    <w:rsid w:val="009927C9"/>
    <w:rsid w:val="00997072"/>
    <w:rsid w:val="00997627"/>
    <w:rsid w:val="009A2322"/>
    <w:rsid w:val="009A2AC6"/>
    <w:rsid w:val="009A2C57"/>
    <w:rsid w:val="009A3B66"/>
    <w:rsid w:val="009A5AF2"/>
    <w:rsid w:val="009B3188"/>
    <w:rsid w:val="009B55BA"/>
    <w:rsid w:val="009B7993"/>
    <w:rsid w:val="009C2671"/>
    <w:rsid w:val="009C6383"/>
    <w:rsid w:val="009C662E"/>
    <w:rsid w:val="009D16D5"/>
    <w:rsid w:val="009D1B46"/>
    <w:rsid w:val="009D3BF7"/>
    <w:rsid w:val="009D5951"/>
    <w:rsid w:val="009E1D56"/>
    <w:rsid w:val="009E2212"/>
    <w:rsid w:val="009E274E"/>
    <w:rsid w:val="009E59B2"/>
    <w:rsid w:val="009F0DCF"/>
    <w:rsid w:val="009F177F"/>
    <w:rsid w:val="009F2B28"/>
    <w:rsid w:val="009F5087"/>
    <w:rsid w:val="009F6325"/>
    <w:rsid w:val="00A00C3C"/>
    <w:rsid w:val="00A01239"/>
    <w:rsid w:val="00A01F28"/>
    <w:rsid w:val="00A1079D"/>
    <w:rsid w:val="00A137B0"/>
    <w:rsid w:val="00A13A0C"/>
    <w:rsid w:val="00A13DA3"/>
    <w:rsid w:val="00A16EFE"/>
    <w:rsid w:val="00A2288A"/>
    <w:rsid w:val="00A234D4"/>
    <w:rsid w:val="00A3462C"/>
    <w:rsid w:val="00A41D8A"/>
    <w:rsid w:val="00A42AF6"/>
    <w:rsid w:val="00A53F13"/>
    <w:rsid w:val="00A614CF"/>
    <w:rsid w:val="00A6728E"/>
    <w:rsid w:val="00A70BE8"/>
    <w:rsid w:val="00A72532"/>
    <w:rsid w:val="00A73402"/>
    <w:rsid w:val="00A747F1"/>
    <w:rsid w:val="00A77598"/>
    <w:rsid w:val="00A80B08"/>
    <w:rsid w:val="00A8135F"/>
    <w:rsid w:val="00A814FA"/>
    <w:rsid w:val="00A833BF"/>
    <w:rsid w:val="00A84430"/>
    <w:rsid w:val="00A87E74"/>
    <w:rsid w:val="00A910D7"/>
    <w:rsid w:val="00A93618"/>
    <w:rsid w:val="00A93CCE"/>
    <w:rsid w:val="00A95F0D"/>
    <w:rsid w:val="00A96731"/>
    <w:rsid w:val="00AA5122"/>
    <w:rsid w:val="00AA51CC"/>
    <w:rsid w:val="00AA65D8"/>
    <w:rsid w:val="00AA6708"/>
    <w:rsid w:val="00AB2739"/>
    <w:rsid w:val="00AB517D"/>
    <w:rsid w:val="00AB78A4"/>
    <w:rsid w:val="00AC1F6E"/>
    <w:rsid w:val="00AC6730"/>
    <w:rsid w:val="00AC7C70"/>
    <w:rsid w:val="00AD32D7"/>
    <w:rsid w:val="00AD39EA"/>
    <w:rsid w:val="00AD400E"/>
    <w:rsid w:val="00AD4100"/>
    <w:rsid w:val="00AE1FBC"/>
    <w:rsid w:val="00AE5086"/>
    <w:rsid w:val="00AF0097"/>
    <w:rsid w:val="00AF0E60"/>
    <w:rsid w:val="00AF799D"/>
    <w:rsid w:val="00B0078F"/>
    <w:rsid w:val="00B01058"/>
    <w:rsid w:val="00B01556"/>
    <w:rsid w:val="00B0420A"/>
    <w:rsid w:val="00B126EB"/>
    <w:rsid w:val="00B13ADC"/>
    <w:rsid w:val="00B16D6E"/>
    <w:rsid w:val="00B2301B"/>
    <w:rsid w:val="00B26132"/>
    <w:rsid w:val="00B30476"/>
    <w:rsid w:val="00B3151B"/>
    <w:rsid w:val="00B316B3"/>
    <w:rsid w:val="00B32CFE"/>
    <w:rsid w:val="00B32DB8"/>
    <w:rsid w:val="00B356AF"/>
    <w:rsid w:val="00B4070C"/>
    <w:rsid w:val="00B4241B"/>
    <w:rsid w:val="00B433CA"/>
    <w:rsid w:val="00B45FB1"/>
    <w:rsid w:val="00B46C0E"/>
    <w:rsid w:val="00B55385"/>
    <w:rsid w:val="00B61510"/>
    <w:rsid w:val="00B627F0"/>
    <w:rsid w:val="00B657B8"/>
    <w:rsid w:val="00B70E1A"/>
    <w:rsid w:val="00B714B8"/>
    <w:rsid w:val="00B75218"/>
    <w:rsid w:val="00B80700"/>
    <w:rsid w:val="00B80867"/>
    <w:rsid w:val="00B808C4"/>
    <w:rsid w:val="00B849A5"/>
    <w:rsid w:val="00B85158"/>
    <w:rsid w:val="00B86EBB"/>
    <w:rsid w:val="00B907BF"/>
    <w:rsid w:val="00B91AE0"/>
    <w:rsid w:val="00B920E9"/>
    <w:rsid w:val="00B9779F"/>
    <w:rsid w:val="00BA391A"/>
    <w:rsid w:val="00BA3A5C"/>
    <w:rsid w:val="00BA6D34"/>
    <w:rsid w:val="00BB05D3"/>
    <w:rsid w:val="00BB06C8"/>
    <w:rsid w:val="00BB0D82"/>
    <w:rsid w:val="00BB1A5C"/>
    <w:rsid w:val="00BB38B4"/>
    <w:rsid w:val="00BB3B94"/>
    <w:rsid w:val="00BB4637"/>
    <w:rsid w:val="00BB4707"/>
    <w:rsid w:val="00BB55BE"/>
    <w:rsid w:val="00BB6B26"/>
    <w:rsid w:val="00BC23B1"/>
    <w:rsid w:val="00BC70EA"/>
    <w:rsid w:val="00BD55AB"/>
    <w:rsid w:val="00BE2EBA"/>
    <w:rsid w:val="00BE503B"/>
    <w:rsid w:val="00BF138F"/>
    <w:rsid w:val="00BF2EEB"/>
    <w:rsid w:val="00BF4121"/>
    <w:rsid w:val="00BF58DD"/>
    <w:rsid w:val="00BF7D08"/>
    <w:rsid w:val="00C03236"/>
    <w:rsid w:val="00C041C4"/>
    <w:rsid w:val="00C0498D"/>
    <w:rsid w:val="00C0629B"/>
    <w:rsid w:val="00C10BAA"/>
    <w:rsid w:val="00C13A17"/>
    <w:rsid w:val="00C16C81"/>
    <w:rsid w:val="00C22CA6"/>
    <w:rsid w:val="00C32C80"/>
    <w:rsid w:val="00C404DE"/>
    <w:rsid w:val="00C40880"/>
    <w:rsid w:val="00C501D2"/>
    <w:rsid w:val="00C510AC"/>
    <w:rsid w:val="00C5218D"/>
    <w:rsid w:val="00C572F2"/>
    <w:rsid w:val="00C576A5"/>
    <w:rsid w:val="00C57FA6"/>
    <w:rsid w:val="00C669BB"/>
    <w:rsid w:val="00C75CEC"/>
    <w:rsid w:val="00C80504"/>
    <w:rsid w:val="00C80ABC"/>
    <w:rsid w:val="00C81407"/>
    <w:rsid w:val="00C8179D"/>
    <w:rsid w:val="00C823A3"/>
    <w:rsid w:val="00C83360"/>
    <w:rsid w:val="00C87713"/>
    <w:rsid w:val="00C91E36"/>
    <w:rsid w:val="00C93CEA"/>
    <w:rsid w:val="00C942A6"/>
    <w:rsid w:val="00C9742F"/>
    <w:rsid w:val="00CA3706"/>
    <w:rsid w:val="00CA514E"/>
    <w:rsid w:val="00CB0F02"/>
    <w:rsid w:val="00CB2BD7"/>
    <w:rsid w:val="00CB3033"/>
    <w:rsid w:val="00CB40F6"/>
    <w:rsid w:val="00CB4BA3"/>
    <w:rsid w:val="00CB5431"/>
    <w:rsid w:val="00CC5172"/>
    <w:rsid w:val="00CC693E"/>
    <w:rsid w:val="00CD006E"/>
    <w:rsid w:val="00CD0859"/>
    <w:rsid w:val="00CE16EB"/>
    <w:rsid w:val="00CE200A"/>
    <w:rsid w:val="00CE3088"/>
    <w:rsid w:val="00CE7644"/>
    <w:rsid w:val="00CE79CE"/>
    <w:rsid w:val="00CF38EB"/>
    <w:rsid w:val="00CF4F8C"/>
    <w:rsid w:val="00CF762A"/>
    <w:rsid w:val="00D00B7A"/>
    <w:rsid w:val="00D020C2"/>
    <w:rsid w:val="00D026A8"/>
    <w:rsid w:val="00D03749"/>
    <w:rsid w:val="00D07EF9"/>
    <w:rsid w:val="00D10E63"/>
    <w:rsid w:val="00D1259C"/>
    <w:rsid w:val="00D20774"/>
    <w:rsid w:val="00D21D39"/>
    <w:rsid w:val="00D226EB"/>
    <w:rsid w:val="00D230D2"/>
    <w:rsid w:val="00D33AB4"/>
    <w:rsid w:val="00D3641C"/>
    <w:rsid w:val="00D407A6"/>
    <w:rsid w:val="00D40EBF"/>
    <w:rsid w:val="00D45CEC"/>
    <w:rsid w:val="00D47E10"/>
    <w:rsid w:val="00D51490"/>
    <w:rsid w:val="00D53E4B"/>
    <w:rsid w:val="00D5461F"/>
    <w:rsid w:val="00D564BE"/>
    <w:rsid w:val="00D57D41"/>
    <w:rsid w:val="00D63645"/>
    <w:rsid w:val="00D6587D"/>
    <w:rsid w:val="00D719D2"/>
    <w:rsid w:val="00D733AA"/>
    <w:rsid w:val="00D77E29"/>
    <w:rsid w:val="00D8604F"/>
    <w:rsid w:val="00D86A3A"/>
    <w:rsid w:val="00D90773"/>
    <w:rsid w:val="00D930FD"/>
    <w:rsid w:val="00D9716B"/>
    <w:rsid w:val="00DA0ED6"/>
    <w:rsid w:val="00DA159C"/>
    <w:rsid w:val="00DA1DB0"/>
    <w:rsid w:val="00DA2486"/>
    <w:rsid w:val="00DA5BBB"/>
    <w:rsid w:val="00DA684E"/>
    <w:rsid w:val="00DB31DA"/>
    <w:rsid w:val="00DC3DF0"/>
    <w:rsid w:val="00DC4D6E"/>
    <w:rsid w:val="00DC4F03"/>
    <w:rsid w:val="00DC6594"/>
    <w:rsid w:val="00DC73C7"/>
    <w:rsid w:val="00DD3E51"/>
    <w:rsid w:val="00DD4265"/>
    <w:rsid w:val="00DE0317"/>
    <w:rsid w:val="00DE2EA2"/>
    <w:rsid w:val="00DE50F0"/>
    <w:rsid w:val="00DE5D13"/>
    <w:rsid w:val="00DE7E93"/>
    <w:rsid w:val="00DF00C4"/>
    <w:rsid w:val="00DF1355"/>
    <w:rsid w:val="00DF3506"/>
    <w:rsid w:val="00E003C8"/>
    <w:rsid w:val="00E03CC4"/>
    <w:rsid w:val="00E05248"/>
    <w:rsid w:val="00E05980"/>
    <w:rsid w:val="00E05E68"/>
    <w:rsid w:val="00E07555"/>
    <w:rsid w:val="00E11FE9"/>
    <w:rsid w:val="00E12EB1"/>
    <w:rsid w:val="00E207EB"/>
    <w:rsid w:val="00E30FCA"/>
    <w:rsid w:val="00E34FDC"/>
    <w:rsid w:val="00E37B6A"/>
    <w:rsid w:val="00E37FD3"/>
    <w:rsid w:val="00E403DB"/>
    <w:rsid w:val="00E464CE"/>
    <w:rsid w:val="00E466C5"/>
    <w:rsid w:val="00E53708"/>
    <w:rsid w:val="00E54C22"/>
    <w:rsid w:val="00E61C21"/>
    <w:rsid w:val="00E67C44"/>
    <w:rsid w:val="00E70A82"/>
    <w:rsid w:val="00E759D4"/>
    <w:rsid w:val="00E75B6B"/>
    <w:rsid w:val="00E76601"/>
    <w:rsid w:val="00E76C6E"/>
    <w:rsid w:val="00E76F71"/>
    <w:rsid w:val="00E77527"/>
    <w:rsid w:val="00E77A17"/>
    <w:rsid w:val="00E84340"/>
    <w:rsid w:val="00E84B5E"/>
    <w:rsid w:val="00E862A5"/>
    <w:rsid w:val="00E94126"/>
    <w:rsid w:val="00E94CAA"/>
    <w:rsid w:val="00E9538F"/>
    <w:rsid w:val="00E957ED"/>
    <w:rsid w:val="00E962B1"/>
    <w:rsid w:val="00EA146E"/>
    <w:rsid w:val="00EA2A73"/>
    <w:rsid w:val="00EA32F2"/>
    <w:rsid w:val="00EB1349"/>
    <w:rsid w:val="00EB759E"/>
    <w:rsid w:val="00EB7F8A"/>
    <w:rsid w:val="00EC062B"/>
    <w:rsid w:val="00EC0CA2"/>
    <w:rsid w:val="00EC2BCF"/>
    <w:rsid w:val="00EC2C4B"/>
    <w:rsid w:val="00EC2D1E"/>
    <w:rsid w:val="00EC446F"/>
    <w:rsid w:val="00EC5775"/>
    <w:rsid w:val="00EC6E4F"/>
    <w:rsid w:val="00ED08D6"/>
    <w:rsid w:val="00ED19E8"/>
    <w:rsid w:val="00ED1E1B"/>
    <w:rsid w:val="00ED3359"/>
    <w:rsid w:val="00ED5150"/>
    <w:rsid w:val="00EE0D74"/>
    <w:rsid w:val="00EE1D17"/>
    <w:rsid w:val="00EE5816"/>
    <w:rsid w:val="00EE5F47"/>
    <w:rsid w:val="00EE69F0"/>
    <w:rsid w:val="00EF10CA"/>
    <w:rsid w:val="00EF603D"/>
    <w:rsid w:val="00EF6538"/>
    <w:rsid w:val="00EF68CF"/>
    <w:rsid w:val="00F02C21"/>
    <w:rsid w:val="00F036D5"/>
    <w:rsid w:val="00F12F28"/>
    <w:rsid w:val="00F13489"/>
    <w:rsid w:val="00F21BFD"/>
    <w:rsid w:val="00F21F58"/>
    <w:rsid w:val="00F23351"/>
    <w:rsid w:val="00F2357E"/>
    <w:rsid w:val="00F24C84"/>
    <w:rsid w:val="00F26189"/>
    <w:rsid w:val="00F27CB0"/>
    <w:rsid w:val="00F37FDA"/>
    <w:rsid w:val="00F41B22"/>
    <w:rsid w:val="00F42106"/>
    <w:rsid w:val="00F47470"/>
    <w:rsid w:val="00F476B8"/>
    <w:rsid w:val="00F47EFE"/>
    <w:rsid w:val="00F50A78"/>
    <w:rsid w:val="00F526D7"/>
    <w:rsid w:val="00F55D2F"/>
    <w:rsid w:val="00F6011A"/>
    <w:rsid w:val="00F63507"/>
    <w:rsid w:val="00F66167"/>
    <w:rsid w:val="00F66355"/>
    <w:rsid w:val="00F70BCB"/>
    <w:rsid w:val="00F714A9"/>
    <w:rsid w:val="00F75C55"/>
    <w:rsid w:val="00F765A5"/>
    <w:rsid w:val="00F7714C"/>
    <w:rsid w:val="00F775BC"/>
    <w:rsid w:val="00F83100"/>
    <w:rsid w:val="00F902E4"/>
    <w:rsid w:val="00F93F6D"/>
    <w:rsid w:val="00F97A41"/>
    <w:rsid w:val="00FA2599"/>
    <w:rsid w:val="00FA2B07"/>
    <w:rsid w:val="00FB227A"/>
    <w:rsid w:val="00FC0D0D"/>
    <w:rsid w:val="00FC2C87"/>
    <w:rsid w:val="00FC460C"/>
    <w:rsid w:val="00FC6569"/>
    <w:rsid w:val="00FD2E2A"/>
    <w:rsid w:val="00FD405A"/>
    <w:rsid w:val="00FD6B20"/>
    <w:rsid w:val="00FE0CAC"/>
    <w:rsid w:val="00FE1B1F"/>
    <w:rsid w:val="00FF4DA5"/>
    <w:rsid w:val="00FF5446"/>
    <w:rsid w:val="00FF57D5"/>
    <w:rsid w:val="00FF757F"/>
    <w:rsid w:val="08A26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166ED"/>
  <w14:defaultImageDpi w14:val="32767"/>
  <w15:chartTrackingRefBased/>
  <w15:docId w15:val="{0E5F03EC-BED7-994D-8C95-2A75A8533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CAA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41B0"/>
    <w:pPr>
      <w:keepNext/>
      <w:keepLines/>
      <w:spacing w:before="240"/>
      <w:jc w:val="center"/>
      <w:outlineLvl w:val="0"/>
    </w:pPr>
    <w:rPr>
      <w:rFonts w:eastAsiaTheme="majorEastAsia" w:cstheme="minorHAnsi"/>
      <w:b/>
      <w:color w:val="000000" w:themeColor="text1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1349"/>
    <w:pPr>
      <w:outlineLvl w:val="1"/>
    </w:pPr>
    <w:rPr>
      <w:b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2AC6"/>
    <w:pPr>
      <w:outlineLvl w:val="2"/>
    </w:pPr>
    <w:rPr>
      <w:b/>
      <w:i/>
      <w:lang w:val="en-AU"/>
    </w:rPr>
  </w:style>
  <w:style w:type="paragraph" w:styleId="Heading4">
    <w:name w:val="heading 4"/>
    <w:aliases w:val="Heading 4."/>
    <w:basedOn w:val="Normal"/>
    <w:next w:val="Normal"/>
    <w:link w:val="Heading4Char"/>
    <w:uiPriority w:val="9"/>
    <w:unhideWhenUsed/>
    <w:qFormat/>
    <w:rsid w:val="009A2AC6"/>
    <w:pPr>
      <w:ind w:left="720"/>
      <w:outlineLvl w:val="3"/>
    </w:pPr>
    <w:rPr>
      <w:b/>
      <w:lang w:val="en-AU"/>
    </w:rPr>
  </w:style>
  <w:style w:type="paragraph" w:styleId="Heading5">
    <w:name w:val="heading 5"/>
    <w:aliases w:val="Heading 5."/>
    <w:basedOn w:val="Normal"/>
    <w:next w:val="Normal"/>
    <w:link w:val="Heading5Char"/>
    <w:uiPriority w:val="9"/>
    <w:unhideWhenUsed/>
    <w:qFormat/>
    <w:rsid w:val="009A2AC6"/>
    <w:pPr>
      <w:ind w:left="720"/>
      <w:outlineLvl w:val="4"/>
    </w:pPr>
    <w:rPr>
      <w:b/>
      <w:i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1B0"/>
    <w:rPr>
      <w:rFonts w:eastAsiaTheme="majorEastAsia" w:cstheme="minorHAnsi"/>
      <w:b/>
      <w:color w:val="000000" w:themeColor="text1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EB1349"/>
    <w:rPr>
      <w:b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9A2AC6"/>
    <w:rPr>
      <w:rFonts w:ascii="Times New Roman" w:hAnsi="Times New Roman"/>
      <w:b/>
      <w:i/>
      <w:lang w:val="en-AU"/>
    </w:rPr>
  </w:style>
  <w:style w:type="character" w:customStyle="1" w:styleId="Heading4Char">
    <w:name w:val="Heading 4 Char"/>
    <w:aliases w:val="Heading 4. Char"/>
    <w:basedOn w:val="DefaultParagraphFont"/>
    <w:link w:val="Heading4"/>
    <w:uiPriority w:val="9"/>
    <w:rsid w:val="009A2AC6"/>
    <w:rPr>
      <w:rFonts w:ascii="Times New Roman" w:hAnsi="Times New Roman"/>
      <w:b/>
      <w:lang w:val="en-AU"/>
    </w:rPr>
  </w:style>
  <w:style w:type="character" w:customStyle="1" w:styleId="Heading5Char">
    <w:name w:val="Heading 5 Char"/>
    <w:aliases w:val="Heading 5. Char"/>
    <w:basedOn w:val="DefaultParagraphFont"/>
    <w:link w:val="Heading5"/>
    <w:uiPriority w:val="9"/>
    <w:rsid w:val="009A2AC6"/>
    <w:rPr>
      <w:rFonts w:ascii="Times New Roman" w:hAnsi="Times New Roman"/>
      <w:b/>
      <w:i/>
      <w:lang w:val="en-AU"/>
    </w:rPr>
  </w:style>
  <w:style w:type="paragraph" w:styleId="NoSpacing">
    <w:name w:val="No Spacing"/>
    <w:uiPriority w:val="1"/>
    <w:qFormat/>
    <w:rsid w:val="00E94CAA"/>
    <w:rPr>
      <w:rFonts w:ascii="Times New Roman" w:eastAsiaTheme="minorHAnsi" w:hAnsi="Times New Roman"/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F93F6D"/>
    <w:pPr>
      <w:spacing w:after="160" w:line="259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A93CC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93CC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3160F"/>
    <w:rPr>
      <w:color w:val="808080"/>
    </w:rPr>
  </w:style>
  <w:style w:type="character" w:styleId="Strong">
    <w:name w:val="Strong"/>
    <w:basedOn w:val="DefaultParagraphFont"/>
    <w:uiPriority w:val="22"/>
    <w:qFormat/>
    <w:rsid w:val="00706773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706773"/>
    <w:pPr>
      <w:spacing w:before="100" w:beforeAutospacing="1" w:after="100" w:afterAutospacing="1" w:line="240" w:lineRule="auto"/>
    </w:pPr>
    <w:rPr>
      <w:rFonts w:eastAsia="Times New Roman" w:cs="Times New Roman"/>
      <w:lang w:val="en-SG" w:eastAsia="en-GB"/>
    </w:rPr>
  </w:style>
  <w:style w:type="paragraph" w:styleId="Bibliography">
    <w:name w:val="Bibliography"/>
    <w:basedOn w:val="Normal"/>
    <w:next w:val="Normal"/>
    <w:uiPriority w:val="37"/>
    <w:unhideWhenUsed/>
    <w:rsid w:val="00A87E74"/>
    <w:pPr>
      <w:tabs>
        <w:tab w:val="left" w:pos="380"/>
      </w:tabs>
      <w:spacing w:after="240" w:line="24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CE200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00A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CE200A"/>
  </w:style>
  <w:style w:type="paragraph" w:styleId="Footer">
    <w:name w:val="footer"/>
    <w:basedOn w:val="Normal"/>
    <w:link w:val="FooterChar"/>
    <w:uiPriority w:val="99"/>
    <w:unhideWhenUsed/>
    <w:rsid w:val="00480AA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0AAE"/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9630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30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309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0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09D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564BE"/>
    <w:rPr>
      <w:rFonts w:ascii="Times New Roman" w:hAnsi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263D3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263D3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263D3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91157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501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AU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501D2"/>
    <w:rPr>
      <w:rFonts w:ascii="Courier New" w:eastAsia="Times New Roman" w:hAnsi="Courier New" w:cs="Courier New"/>
      <w:sz w:val="20"/>
      <w:szCs w:val="20"/>
      <w:lang w:val="en-AU" w:eastAsia="en-GB"/>
    </w:rPr>
  </w:style>
  <w:style w:type="table" w:styleId="TableGrid">
    <w:name w:val="Table Grid"/>
    <w:basedOn w:val="TableNormal"/>
    <w:uiPriority w:val="39"/>
    <w:rsid w:val="00FD40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BB06C8"/>
  </w:style>
  <w:style w:type="character" w:customStyle="1" w:styleId="katex-mathml">
    <w:name w:val="katex-mathml"/>
    <w:basedOn w:val="DefaultParagraphFont"/>
    <w:rsid w:val="00BB06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545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6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5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3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3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1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1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EAFDFC-A2C4-4633-BA14-0BA55048F7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6</Pages>
  <Words>903</Words>
  <Characters>514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 Ong</dc:creator>
  <cp:keywords/>
  <dc:description/>
  <cp:lastModifiedBy>Ong, Jia Hoong</cp:lastModifiedBy>
  <cp:revision>118</cp:revision>
  <dcterms:created xsi:type="dcterms:W3CDTF">2024-12-27T01:44:00Z</dcterms:created>
  <dcterms:modified xsi:type="dcterms:W3CDTF">2025-01-29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6RH9N69r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